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024B88" w:rsidRDefault="00654E8F" w:rsidP="0001436A">
      <w:pPr>
        <w:pStyle w:val="SupplementaryMaterial"/>
        <w:rPr>
          <w:b w:val="0"/>
          <w:lang w:val="en-GB"/>
        </w:rPr>
      </w:pPr>
      <w:r w:rsidRPr="00024B88">
        <w:rPr>
          <w:lang w:val="en-GB"/>
        </w:rPr>
        <w:t>Supplementary Material</w:t>
      </w:r>
    </w:p>
    <w:p w14:paraId="4CA30A66" w14:textId="5B8E7352" w:rsidR="00817DD6" w:rsidRPr="00024B88" w:rsidRDefault="00373610" w:rsidP="0001436A">
      <w:pPr>
        <w:pStyle w:val="Naslov"/>
        <w:rPr>
          <w:lang w:val="en-GB"/>
        </w:rPr>
      </w:pPr>
      <w:r w:rsidRPr="00373610">
        <w:rPr>
          <w:iCs/>
        </w:rPr>
        <w:t>Genomic insights</w:t>
      </w:r>
      <w:r w:rsidRPr="00373610">
        <w:t xml:space="preserve"> </w:t>
      </w:r>
      <w:r w:rsidRPr="00373610">
        <w:rPr>
          <w:iCs/>
        </w:rPr>
        <w:t xml:space="preserve">into genetic diversity and seed coat color change in common bean composite populations </w:t>
      </w:r>
    </w:p>
    <w:p w14:paraId="25D2C293" w14:textId="0495154A" w:rsidR="002868E2" w:rsidRPr="00024B88" w:rsidRDefault="00373610" w:rsidP="009C6494">
      <w:pPr>
        <w:pStyle w:val="AuthorList"/>
        <w:jc w:val="both"/>
        <w:rPr>
          <w:lang w:val="en-GB"/>
        </w:rPr>
      </w:pPr>
      <w:r>
        <w:rPr>
          <w:lang w:val="en-GB"/>
        </w:rPr>
        <w:t xml:space="preserve">Eva Plestenjak, </w:t>
      </w:r>
      <w:r w:rsidRPr="00024B88">
        <w:rPr>
          <w:lang w:val="en-GB"/>
        </w:rPr>
        <w:t>Mohamed Neji,</w:t>
      </w:r>
      <w:r>
        <w:rPr>
          <w:lang w:val="en-GB"/>
        </w:rPr>
        <w:t xml:space="preserve"> </w:t>
      </w:r>
      <w:r w:rsidR="009C6494" w:rsidRPr="00024B88">
        <w:rPr>
          <w:lang w:val="en-GB"/>
        </w:rPr>
        <w:t>Lovro Sinkovič, Vladimir Meglič</w:t>
      </w:r>
      <w:r>
        <w:rPr>
          <w:lang w:val="en-GB"/>
        </w:rPr>
        <w:t xml:space="preserve"> and</w:t>
      </w:r>
      <w:r w:rsidRPr="00373610">
        <w:rPr>
          <w:lang w:val="en-GB"/>
        </w:rPr>
        <w:t xml:space="preserve"> </w:t>
      </w:r>
      <w:r w:rsidRPr="00024B88">
        <w:rPr>
          <w:lang w:val="en-GB"/>
        </w:rPr>
        <w:t>Barbara Pipan</w:t>
      </w:r>
      <w:r w:rsidRPr="00024B88">
        <w:rPr>
          <w:vertAlign w:val="superscript"/>
          <w:lang w:val="en-GB"/>
        </w:rPr>
        <w:t>*</w:t>
      </w:r>
    </w:p>
    <w:p w14:paraId="2CDB9055" w14:textId="683FC1CD" w:rsidR="003F6668" w:rsidRPr="00024B88" w:rsidRDefault="002868E2" w:rsidP="00994A3D">
      <w:pPr>
        <w:spacing w:before="240" w:after="0"/>
        <w:rPr>
          <w:rFonts w:cs="Times New Roman"/>
          <w:lang w:val="en-GB"/>
        </w:rPr>
      </w:pPr>
      <w:r w:rsidRPr="00024B88">
        <w:rPr>
          <w:rFonts w:cs="Times New Roman"/>
          <w:b/>
          <w:lang w:val="en-GB"/>
        </w:rPr>
        <w:t xml:space="preserve">* Correspondence: </w:t>
      </w:r>
      <w:r w:rsidR="009C6494" w:rsidRPr="00024B88">
        <w:rPr>
          <w:rFonts w:cs="Times New Roman"/>
          <w:lang w:val="en-GB"/>
        </w:rPr>
        <w:t>Barbara Pipan</w:t>
      </w:r>
      <w:r w:rsidR="00994A3D" w:rsidRPr="00024B88">
        <w:rPr>
          <w:rFonts w:cs="Times New Roman"/>
          <w:lang w:val="en-GB"/>
        </w:rPr>
        <w:t xml:space="preserve">: </w:t>
      </w:r>
      <w:hyperlink r:id="rId12" w:history="1">
        <w:r w:rsidR="003F6668" w:rsidRPr="0084247D">
          <w:rPr>
            <w:rStyle w:val="Hiperpovezava"/>
            <w:rFonts w:cs="Times New Roman"/>
            <w:lang w:val="en-GB"/>
          </w:rPr>
          <w:t>barbara.pipan@kis.si</w:t>
        </w:r>
      </w:hyperlink>
    </w:p>
    <w:p w14:paraId="29026311" w14:textId="5CF2C36B" w:rsidR="00EA3D3C" w:rsidRPr="00024B88" w:rsidRDefault="003F6668" w:rsidP="009C6494">
      <w:pPr>
        <w:pStyle w:val="Naslov1"/>
        <w:spacing w:before="480"/>
        <w:rPr>
          <w:lang w:val="en-GB"/>
        </w:rPr>
      </w:pPr>
      <w:r>
        <w:rPr>
          <w:lang w:val="en-GB"/>
        </w:rPr>
        <w:t>Supplementary Data</w:t>
      </w:r>
    </w:p>
    <w:p w14:paraId="3B020E77" w14:textId="069C42AC" w:rsidR="00994A3D" w:rsidRDefault="00994A3D" w:rsidP="009C6494">
      <w:pPr>
        <w:keepNext/>
        <w:jc w:val="both"/>
        <w:rPr>
          <w:rFonts w:cs="Times New Roman"/>
          <w:szCs w:val="24"/>
          <w:lang w:val="en-GB"/>
        </w:rPr>
      </w:pPr>
      <w:r w:rsidRPr="00024B88">
        <w:rPr>
          <w:rFonts w:cs="Times New Roman"/>
          <w:b/>
          <w:szCs w:val="24"/>
          <w:lang w:val="en-GB"/>
        </w:rPr>
        <w:t xml:space="preserve">Supplementary </w:t>
      </w:r>
      <w:r w:rsidR="009C6494" w:rsidRPr="00024B88">
        <w:rPr>
          <w:rFonts w:cs="Times New Roman"/>
          <w:b/>
          <w:szCs w:val="24"/>
          <w:lang w:val="en-GB"/>
        </w:rPr>
        <w:t>Table </w:t>
      </w:r>
      <w:r w:rsidRPr="00024B88">
        <w:rPr>
          <w:rFonts w:cs="Times New Roman"/>
          <w:b/>
          <w:szCs w:val="24"/>
          <w:lang w:val="en-GB"/>
        </w:rPr>
        <w:fldChar w:fldCharType="begin"/>
      </w:r>
      <w:r w:rsidRPr="00024B88">
        <w:rPr>
          <w:rFonts w:cs="Times New Roman"/>
          <w:b/>
          <w:szCs w:val="24"/>
          <w:lang w:val="en-GB"/>
        </w:rPr>
        <w:instrText xml:space="preserve"> SEQ Figure \* ARABIC </w:instrText>
      </w:r>
      <w:r w:rsidRPr="00024B88">
        <w:rPr>
          <w:rFonts w:cs="Times New Roman"/>
          <w:b/>
          <w:szCs w:val="24"/>
          <w:lang w:val="en-GB"/>
        </w:rPr>
        <w:fldChar w:fldCharType="separate"/>
      </w:r>
      <w:r w:rsidR="00803D24" w:rsidRPr="00024B88">
        <w:rPr>
          <w:rFonts w:cs="Times New Roman"/>
          <w:b/>
          <w:noProof/>
          <w:szCs w:val="24"/>
          <w:lang w:val="en-GB"/>
        </w:rPr>
        <w:t>1</w:t>
      </w:r>
      <w:r w:rsidRPr="00024B88">
        <w:rPr>
          <w:rFonts w:cs="Times New Roman"/>
          <w:b/>
          <w:szCs w:val="24"/>
          <w:lang w:val="en-GB"/>
        </w:rPr>
        <w:fldChar w:fldCharType="end"/>
      </w:r>
      <w:r w:rsidRPr="00024B88">
        <w:rPr>
          <w:rFonts w:cs="Times New Roman"/>
          <w:b/>
          <w:szCs w:val="24"/>
          <w:lang w:val="en-GB"/>
        </w:rPr>
        <w:t>.</w:t>
      </w:r>
      <w:r w:rsidRPr="00024B88">
        <w:rPr>
          <w:rFonts w:cs="Times New Roman"/>
          <w:szCs w:val="24"/>
          <w:lang w:val="en-GB"/>
        </w:rPr>
        <w:t xml:space="preserve"> </w:t>
      </w:r>
      <w:r w:rsidR="00373610" w:rsidRPr="00373610">
        <w:rPr>
          <w:rFonts w:cs="Times New Roman"/>
          <w:szCs w:val="24"/>
          <w:lang w:val="en-GB"/>
        </w:rPr>
        <w:t>Total number of reads, mapped reads, mapping rate, Q30, GC content and mean coverage of composite populations and two standard varieties of common bea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944"/>
        <w:gridCol w:w="1002"/>
        <w:gridCol w:w="1226"/>
        <w:gridCol w:w="1511"/>
        <w:gridCol w:w="1333"/>
        <w:gridCol w:w="1396"/>
        <w:gridCol w:w="1283"/>
      </w:tblGrid>
      <w:tr w:rsidR="00B575F5" w:rsidRPr="00B575F5" w14:paraId="402DDA1A" w14:textId="77777777" w:rsidTr="00B575F5">
        <w:trPr>
          <w:trHeight w:val="227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2C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CPOP/VAR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51E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Sample ID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8D0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Total read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D5B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Mapped read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69A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Mapping rate (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EAC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Q30 Percentag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A5D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GC Content (%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347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Mean coverage</w:t>
            </w:r>
          </w:p>
        </w:tc>
      </w:tr>
      <w:tr w:rsidR="00B575F5" w:rsidRPr="00B575F5" w14:paraId="43FAE692" w14:textId="77777777" w:rsidTr="00B575F5">
        <w:trPr>
          <w:trHeight w:val="227"/>
        </w:trPr>
        <w:tc>
          <w:tcPr>
            <w:tcW w:w="6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4F09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INCBN_03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705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2B2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252443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283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223332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80C" w14:textId="299CD01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74E" w14:textId="20A0A11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7E0" w14:textId="39BA5C4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396" w14:textId="23FA368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</w:t>
            </w:r>
          </w:p>
        </w:tc>
      </w:tr>
      <w:tr w:rsidR="00B575F5" w:rsidRPr="00B575F5" w14:paraId="2E0C743C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C4A28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8F3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EAA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557083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C37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380175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A2AA" w14:textId="4B2E851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1AB6" w14:textId="7FB8A8D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B8D9" w14:textId="1EE0AD4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12B5" w14:textId="7432F32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</w:t>
            </w:r>
          </w:p>
        </w:tc>
      </w:tr>
      <w:tr w:rsidR="00B575F5" w:rsidRPr="00B575F5" w14:paraId="23701761" w14:textId="77777777" w:rsidTr="00B575F5">
        <w:trPr>
          <w:trHeight w:val="227"/>
        </w:trPr>
        <w:tc>
          <w:tcPr>
            <w:tcW w:w="6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3EA6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SRGB_003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BA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40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52962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F2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19460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D50E" w14:textId="6BEB4F4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23E" w14:textId="5EE93A1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B4A" w14:textId="64A06F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CC3" w14:textId="587016B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</w:t>
            </w:r>
          </w:p>
        </w:tc>
      </w:tr>
      <w:tr w:rsidR="00B575F5" w:rsidRPr="00B575F5" w14:paraId="4D038015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DA31B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057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5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A5F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2340790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C8F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2031316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AC31" w14:textId="1DCE122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8734" w14:textId="0B434A0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A098" w14:textId="5EA60BF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DBBC" w14:textId="65A3FD8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</w:t>
            </w:r>
          </w:p>
        </w:tc>
      </w:tr>
      <w:tr w:rsidR="00B575F5" w:rsidRPr="00B575F5" w14:paraId="1AE87D2E" w14:textId="77777777" w:rsidTr="00B575F5">
        <w:trPr>
          <w:trHeight w:val="227"/>
        </w:trPr>
        <w:tc>
          <w:tcPr>
            <w:tcW w:w="6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575B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SRGB_001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411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41_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744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23684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E9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92224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9B3" w14:textId="2B63B8B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D42" w14:textId="6CA0B1A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6E3" w14:textId="404C1C0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A3F" w14:textId="7C476B4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6</w:t>
            </w:r>
          </w:p>
        </w:tc>
      </w:tr>
      <w:tr w:rsidR="00B575F5" w:rsidRPr="00B575F5" w14:paraId="0456765A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6FC77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84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41_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DC7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67128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4C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41299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6A4" w14:textId="014D886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757" w14:textId="5B9EB1A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C34" w14:textId="54F6121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82F" w14:textId="4753B97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</w:tr>
      <w:tr w:rsidR="00B575F5" w:rsidRPr="00B575F5" w14:paraId="174785D7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7172B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702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42_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C4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70854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A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482977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8E6" w14:textId="44FCD00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C084" w14:textId="56093B3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3D13" w14:textId="554A315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9CA" w14:textId="0EB4BE0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</w:t>
            </w:r>
          </w:p>
        </w:tc>
      </w:tr>
      <w:tr w:rsidR="00B575F5" w:rsidRPr="00B575F5" w14:paraId="6805D1A2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63936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979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42_B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81C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109735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B96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906732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DBBC" w14:textId="40555C6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B44F" w14:textId="73EDFD0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FB96" w14:textId="6C83260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8EDE" w14:textId="74FBCBC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</w:t>
            </w:r>
          </w:p>
        </w:tc>
      </w:tr>
      <w:tr w:rsidR="00B575F5" w:rsidRPr="00B575F5" w14:paraId="507AB2EC" w14:textId="77777777" w:rsidTr="00B575F5">
        <w:trPr>
          <w:trHeight w:val="227"/>
        </w:trPr>
        <w:tc>
          <w:tcPr>
            <w:tcW w:w="6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81EC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SRGB_003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37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52_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8E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85677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64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552712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355" w14:textId="299C889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49C" w14:textId="78D8AC3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319D" w14:textId="472E626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848" w14:textId="6BE613D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</w:tr>
      <w:tr w:rsidR="00B575F5" w:rsidRPr="00B575F5" w14:paraId="6AB7A277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EEFD0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BD8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52_B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C78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696162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020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41531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74D2" w14:textId="1E85C4E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6652" w14:textId="7DBB6CE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2B55" w14:textId="34E7095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4A07" w14:textId="1D67CD6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4</w:t>
            </w:r>
          </w:p>
        </w:tc>
      </w:tr>
      <w:tr w:rsidR="00B575F5" w:rsidRPr="00B575F5" w14:paraId="401933F8" w14:textId="77777777" w:rsidTr="00B575F5">
        <w:trPr>
          <w:trHeight w:val="227"/>
        </w:trPr>
        <w:tc>
          <w:tcPr>
            <w:tcW w:w="6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0AAB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KIS_Amand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EF2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9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2EE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40954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3F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147877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113" w14:textId="5673287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BA9" w14:textId="3CE8845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05A" w14:textId="30F074C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45A" w14:textId="30AB268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</w:t>
            </w:r>
          </w:p>
        </w:tc>
      </w:tr>
      <w:tr w:rsidR="00B575F5" w:rsidRPr="00B575F5" w14:paraId="06965842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93ED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4F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0D_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B86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73394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29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508068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919" w14:textId="401462F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50A" w14:textId="4A1BAC0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C45" w14:textId="693A14E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2286" w14:textId="696B9AF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</w:tr>
      <w:tr w:rsidR="00B575F5" w:rsidRPr="00B575F5" w14:paraId="29537175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48CD4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8B5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0D_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8C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74263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1C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501003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67C" w14:textId="2EA9C37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DAC" w14:textId="5190B1F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52A" w14:textId="266B4BF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99D" w14:textId="46A87D9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</w:tr>
      <w:tr w:rsidR="00B575F5" w:rsidRPr="00B575F5" w14:paraId="43F1BFC3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44BAE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23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1D_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D0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72539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34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64291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61D" w14:textId="40CA371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B47" w14:textId="1A9D459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D56" w14:textId="3D75399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7AF" w14:textId="6FCC305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</w:t>
            </w:r>
          </w:p>
        </w:tc>
      </w:tr>
      <w:tr w:rsidR="00B575F5" w:rsidRPr="00B575F5" w14:paraId="01B99F12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677DA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2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1D_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75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48246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DE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122616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974" w14:textId="0E07F3D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361" w14:textId="6032EE9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AB7" w14:textId="03F89B1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D73" w14:textId="117F4C7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</w:t>
            </w:r>
          </w:p>
        </w:tc>
      </w:tr>
      <w:tr w:rsidR="00B575F5" w:rsidRPr="00B575F5" w14:paraId="2241D219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8244B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84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1D_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BCE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65935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43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414389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327" w14:textId="0608FCA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4DA" w14:textId="2207BE9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631" w14:textId="4BA638B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4DB" w14:textId="01F71DC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5</w:t>
            </w:r>
          </w:p>
        </w:tc>
      </w:tr>
      <w:tr w:rsidR="00B575F5" w:rsidRPr="00B575F5" w14:paraId="2076547D" w14:textId="77777777" w:rsidTr="00B575F5">
        <w:trPr>
          <w:trHeight w:val="227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5C912" w14:textId="77777777" w:rsidR="00B575F5" w:rsidRPr="00B575F5" w:rsidRDefault="00B575F5" w:rsidP="00B575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960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2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3FE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46100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F44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26833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4710" w14:textId="749C198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2EC4" w14:textId="752C76C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FC15" w14:textId="0D03D26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42A" w14:textId="46415C6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</w:t>
            </w:r>
          </w:p>
        </w:tc>
      </w:tr>
      <w:tr w:rsidR="00B575F5" w:rsidRPr="00B575F5" w14:paraId="10B2E62C" w14:textId="77777777" w:rsidTr="00B575F5">
        <w:trPr>
          <w:trHeight w:val="227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21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ETN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5E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02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FF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15388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B1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0014266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0D2" w14:textId="2FB398B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E35D" w14:textId="02683E4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724" w14:textId="0836ADE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966" w14:textId="00C0B66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</w:t>
            </w:r>
          </w:p>
        </w:tc>
      </w:tr>
      <w:tr w:rsidR="00B575F5" w:rsidRPr="00B575F5" w14:paraId="276674A1" w14:textId="77777777" w:rsidTr="00B575F5">
        <w:trPr>
          <w:trHeight w:val="227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F0D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Golden_Gat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2D3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03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766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952493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6A2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10728834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CD29" w14:textId="5BAD0D3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8590" w14:textId="087AA32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9125" w14:textId="613035A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1C3F" w14:textId="28F24FC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16"/>
                <w:szCs w:val="16"/>
                <w:lang w:eastAsia="sl-SI"/>
              </w:rPr>
              <w:t>0</w:t>
            </w:r>
          </w:p>
        </w:tc>
      </w:tr>
    </w:tbl>
    <w:p w14:paraId="7A10C733" w14:textId="238E2275" w:rsidR="00373610" w:rsidRPr="000A5E28" w:rsidRDefault="00B575F5" w:rsidP="00B575F5">
      <w:pPr>
        <w:spacing w:before="0"/>
        <w:jc w:val="both"/>
        <w:rPr>
          <w:sz w:val="20"/>
          <w:szCs w:val="18"/>
          <w:lang w:val="en-GB"/>
        </w:rPr>
      </w:pPr>
      <w:r w:rsidRPr="00B575F5">
        <w:rPr>
          <w:sz w:val="20"/>
          <w:szCs w:val="18"/>
          <w:lang w:val="en-GB"/>
        </w:rPr>
        <w:t>CPOP, composite population; VAR, standard variety</w:t>
      </w:r>
      <w:r>
        <w:rPr>
          <w:sz w:val="20"/>
          <w:szCs w:val="18"/>
          <w:lang w:val="en-GB"/>
        </w:rPr>
        <w:t>.</w:t>
      </w:r>
    </w:p>
    <w:p w14:paraId="5BD37392" w14:textId="5CA07973" w:rsidR="009C6494" w:rsidRPr="00024B88" w:rsidRDefault="009C6494">
      <w:pPr>
        <w:spacing w:before="0" w:after="200" w:line="276" w:lineRule="auto"/>
        <w:rPr>
          <w:lang w:val="en-GB"/>
        </w:rPr>
      </w:pPr>
      <w:r w:rsidRPr="00024B88">
        <w:rPr>
          <w:lang w:val="en-GB"/>
        </w:rPr>
        <w:br w:type="page"/>
      </w:r>
    </w:p>
    <w:p w14:paraId="39B04494" w14:textId="236FDCFD" w:rsidR="009C6494" w:rsidRPr="00024B88" w:rsidRDefault="009C6494" w:rsidP="009C6494">
      <w:pPr>
        <w:keepNext/>
        <w:jc w:val="both"/>
        <w:rPr>
          <w:rFonts w:cs="Times New Roman"/>
          <w:b/>
          <w:szCs w:val="24"/>
          <w:lang w:val="en-GB"/>
        </w:rPr>
      </w:pPr>
      <w:r w:rsidRPr="00024B88">
        <w:rPr>
          <w:rFonts w:cs="Times New Roman"/>
          <w:b/>
          <w:szCs w:val="24"/>
          <w:lang w:val="en-GB"/>
        </w:rPr>
        <w:lastRenderedPageBreak/>
        <w:t>Supplementary Table 2.</w:t>
      </w:r>
      <w:r w:rsidRPr="00024B88">
        <w:rPr>
          <w:rFonts w:cs="Times New Roman"/>
          <w:szCs w:val="24"/>
          <w:lang w:val="en-GB"/>
        </w:rPr>
        <w:t xml:space="preserve"> </w:t>
      </w:r>
      <w:r w:rsidR="007B7B57" w:rsidRPr="007B7B57">
        <w:rPr>
          <w:rFonts w:cs="Times New Roman"/>
          <w:szCs w:val="24"/>
          <w:lang w:val="en-GB"/>
        </w:rPr>
        <w:t xml:space="preserve">The effects of identified SNP on genes as classified by </w:t>
      </w:r>
      <w:proofErr w:type="spellStart"/>
      <w:r w:rsidR="007B7B57" w:rsidRPr="007B7B57">
        <w:rPr>
          <w:rFonts w:cs="Times New Roman"/>
          <w:szCs w:val="24"/>
          <w:lang w:val="en-GB"/>
        </w:rPr>
        <w:t>SnpEff</w:t>
      </w:r>
      <w:proofErr w:type="spellEnd"/>
      <w:r w:rsidR="007B7B57" w:rsidRPr="007B7B57">
        <w:rPr>
          <w:rFonts w:cs="Times New Roman"/>
          <w:szCs w:val="24"/>
          <w:lang w:val="en-GB"/>
        </w:rPr>
        <w:t xml:space="preserve"> program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9"/>
        <w:gridCol w:w="2807"/>
        <w:gridCol w:w="3521"/>
      </w:tblGrid>
      <w:tr w:rsidR="00B575F5" w:rsidRPr="00B575F5" w14:paraId="6C8EFCB5" w14:textId="77777777" w:rsidTr="00B575F5">
        <w:trPr>
          <w:trHeight w:val="283"/>
        </w:trPr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CD9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bookmarkStart w:id="0" w:name="RANGE!B4"/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Impact class</w:t>
            </w:r>
            <w:bookmarkEnd w:id="0"/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DB9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Count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2F0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Percent (%)</w:t>
            </w:r>
          </w:p>
        </w:tc>
      </w:tr>
      <w:tr w:rsidR="00B575F5" w:rsidRPr="00B575F5" w14:paraId="77996FB0" w14:textId="77777777" w:rsidTr="00B575F5">
        <w:trPr>
          <w:trHeight w:val="283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6A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High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C7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36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829" w14:textId="008A7A0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3</w:t>
            </w:r>
          </w:p>
        </w:tc>
      </w:tr>
      <w:tr w:rsidR="00B575F5" w:rsidRPr="00B575F5" w14:paraId="69D4CD7F" w14:textId="77777777" w:rsidTr="00B575F5">
        <w:trPr>
          <w:trHeight w:val="283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82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Low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0C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8403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A37" w14:textId="3095FC9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5</w:t>
            </w:r>
          </w:p>
        </w:tc>
      </w:tr>
      <w:tr w:rsidR="00B575F5" w:rsidRPr="00B575F5" w14:paraId="3AFCAFAA" w14:textId="77777777" w:rsidTr="00B575F5">
        <w:trPr>
          <w:trHeight w:val="283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FD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Moderat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21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9201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00E" w14:textId="7A3E3EB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8</w:t>
            </w:r>
          </w:p>
        </w:tc>
      </w:tr>
      <w:tr w:rsidR="00B575F5" w:rsidRPr="00B575F5" w14:paraId="645E021E" w14:textId="77777777" w:rsidTr="00B575F5">
        <w:trPr>
          <w:trHeight w:val="283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D9D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Modifier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A33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1395469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3E97" w14:textId="4AF6142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.</w:t>
            </w: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5</w:t>
            </w:r>
          </w:p>
        </w:tc>
      </w:tr>
    </w:tbl>
    <w:p w14:paraId="13602991" w14:textId="55F6C464" w:rsidR="009C6494" w:rsidRPr="00024B88" w:rsidRDefault="009C6494" w:rsidP="009C6494">
      <w:pPr>
        <w:spacing w:before="240"/>
        <w:jc w:val="both"/>
        <w:rPr>
          <w:sz w:val="20"/>
          <w:szCs w:val="18"/>
          <w:lang w:val="en-GB"/>
        </w:rPr>
      </w:pPr>
    </w:p>
    <w:p w14:paraId="24E6579A" w14:textId="77777777" w:rsidR="0006271C" w:rsidRDefault="0006271C">
      <w:pPr>
        <w:spacing w:before="0" w:after="200" w:line="276" w:lineRule="auto"/>
        <w:rPr>
          <w:lang w:val="en-GB"/>
        </w:rPr>
      </w:pPr>
    </w:p>
    <w:p w14:paraId="3351DC4E" w14:textId="776CD2F7" w:rsidR="000A5E28" w:rsidRDefault="000A5E28">
      <w:pPr>
        <w:spacing w:before="0" w:after="200" w:line="276" w:lineRule="auto"/>
        <w:rPr>
          <w:lang w:val="en-GB"/>
        </w:rPr>
        <w:sectPr w:rsidR="000A5E2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7063FF" w14:textId="0BDBC4CC" w:rsidR="0006271C" w:rsidRPr="0006271C" w:rsidRDefault="009C6494" w:rsidP="009C6494">
      <w:pPr>
        <w:keepNext/>
        <w:jc w:val="both"/>
        <w:rPr>
          <w:rFonts w:cs="Times New Roman"/>
          <w:szCs w:val="24"/>
          <w:lang w:val="en-GB"/>
        </w:rPr>
      </w:pPr>
      <w:r w:rsidRPr="00024B88">
        <w:rPr>
          <w:rFonts w:cs="Times New Roman"/>
          <w:b/>
          <w:szCs w:val="24"/>
          <w:lang w:val="en-GB"/>
        </w:rPr>
        <w:lastRenderedPageBreak/>
        <w:t>Supplementary</w:t>
      </w:r>
      <w:r w:rsidR="000A5E28">
        <w:rPr>
          <w:rFonts w:cs="Times New Roman"/>
          <w:b/>
          <w:szCs w:val="24"/>
          <w:lang w:val="en-GB"/>
        </w:rPr>
        <w:t> </w:t>
      </w:r>
      <w:r w:rsidRPr="00024B88">
        <w:rPr>
          <w:rFonts w:cs="Times New Roman"/>
          <w:b/>
          <w:szCs w:val="24"/>
          <w:lang w:val="en-GB"/>
        </w:rPr>
        <w:t>Table 3.</w:t>
      </w:r>
      <w:r w:rsidRPr="00024B88">
        <w:rPr>
          <w:rFonts w:cs="Times New Roman"/>
          <w:szCs w:val="24"/>
          <w:lang w:val="en-GB"/>
        </w:rPr>
        <w:t xml:space="preserve"> </w:t>
      </w:r>
      <w:r w:rsidR="007B7B57" w:rsidRPr="007B7B57">
        <w:rPr>
          <w:rFonts w:cs="Times New Roman"/>
          <w:szCs w:val="24"/>
          <w:lang w:val="en-GB"/>
        </w:rPr>
        <w:t xml:space="preserve">Amino acid changes identified by </w:t>
      </w:r>
      <w:proofErr w:type="spellStart"/>
      <w:r w:rsidR="007B7B57" w:rsidRPr="007B7B57">
        <w:rPr>
          <w:rFonts w:cs="Times New Roman"/>
          <w:szCs w:val="24"/>
          <w:lang w:val="en-GB"/>
        </w:rPr>
        <w:t>SnpEff</w:t>
      </w:r>
      <w:proofErr w:type="spellEnd"/>
      <w:r w:rsidR="007B7B57" w:rsidRPr="007B7B57">
        <w:rPr>
          <w:rFonts w:cs="Times New Roman"/>
          <w:szCs w:val="24"/>
          <w:lang w:val="en-GB"/>
        </w:rPr>
        <w:t xml:space="preserve"> software. Rows are reference amino acids and columns are changed amino acids. E.g., Row 'A' column 'E' indicates how many 'A' amino acids have been replaced by 'E' amino aci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481"/>
        <w:gridCol w:w="373"/>
        <w:gridCol w:w="702"/>
        <w:gridCol w:w="592"/>
        <w:gridCol w:w="592"/>
        <w:gridCol w:w="592"/>
        <w:gridCol w:w="592"/>
        <w:gridCol w:w="702"/>
        <w:gridCol w:w="592"/>
        <w:gridCol w:w="592"/>
        <w:gridCol w:w="592"/>
        <w:gridCol w:w="702"/>
        <w:gridCol w:w="592"/>
        <w:gridCol w:w="592"/>
        <w:gridCol w:w="702"/>
        <w:gridCol w:w="592"/>
        <w:gridCol w:w="592"/>
        <w:gridCol w:w="702"/>
        <w:gridCol w:w="702"/>
        <w:gridCol w:w="702"/>
        <w:gridCol w:w="482"/>
        <w:gridCol w:w="570"/>
      </w:tblGrid>
      <w:tr w:rsidR="00B575F5" w:rsidRPr="00B575F5" w14:paraId="7DBC62CE" w14:textId="77777777" w:rsidTr="00B575F5">
        <w:trPr>
          <w:trHeight w:val="315"/>
        </w:trPr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FCC36D3" w14:textId="4CD50F5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86028D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C0BF1C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?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146930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A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B82DDB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C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6817AF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D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05757B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1CD806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3C365E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G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A29262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H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7A8D0A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I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25A4D0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K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D49A07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C9CF0E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M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BD2D6C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287BDE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P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C8E41A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Q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87A917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12B799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BE47D4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7A619E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V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A3D87D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W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5912EC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Y</w:t>
            </w:r>
          </w:p>
        </w:tc>
      </w:tr>
      <w:tr w:rsidR="00B575F5" w:rsidRPr="00B575F5" w14:paraId="2DBA6264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F2762D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5086CA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268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D67F7" w14:textId="24BB1E8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A16AB" w14:textId="398E0BC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00D470D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9D653" w14:textId="1966FE7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3BA00F6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C0BAF" w14:textId="1F3C793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5FD8F89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48ACD" w14:textId="6E02FAF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D8FD3" w14:textId="036384B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7F5351B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3A72BEE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3AE90" w14:textId="1BE835C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CBF0E" w14:textId="3663FB7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A2F6A" w14:textId="34B20A5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4B59B93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4C24612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2AB0090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66486" w14:textId="2D42D7B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B3782" w14:textId="785943F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2D6D2D0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50642A5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4</w:t>
            </w:r>
          </w:p>
        </w:tc>
      </w:tr>
      <w:tr w:rsidR="00B575F5" w:rsidRPr="00B575F5" w14:paraId="5DDB2716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25D750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?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FCAE3" w14:textId="139244F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3F7408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361A0" w14:textId="6D6B60C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4DDC9" w14:textId="4B6BEDC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D5DBC" w14:textId="068EF77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B67B" w14:textId="35B76A5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28DEF" w14:textId="58775F9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BF068" w14:textId="769B622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26C72" w14:textId="421219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720C4" w14:textId="4B78D71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0C065" w14:textId="75E03FD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19738" w14:textId="36FE9EB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2FF7B" w14:textId="611C549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FFE1B" w14:textId="16E6B4F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4255A" w14:textId="2BBA69B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9DBD8" w14:textId="2975509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3A165" w14:textId="14A2826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374D0" w14:textId="3971B4C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5273A" w14:textId="5A31572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EC9D7" w14:textId="31E9BF6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21AEA" w14:textId="6F6171E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F6CBB" w14:textId="085C1C7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55B96A60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B77593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6BE90" w14:textId="50BDB24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998DE" w14:textId="186C9FC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39A4E8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274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418CB" w14:textId="1A3ACDF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2AF7E59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03305E8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808A2" w14:textId="5CFD594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100"/>
            <w:noWrap/>
            <w:vAlign w:val="center"/>
            <w:hideMark/>
          </w:tcPr>
          <w:p w14:paraId="56601EA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6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49129" w14:textId="7E57922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196FB" w14:textId="008E97F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9E0CA" w14:textId="7968C8C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19BC5" w14:textId="43EA6EC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1AE1C" w14:textId="13A8A56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1DF9" w14:textId="47DF3E5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41E79CF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DA2D1" w14:textId="5A6726C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C2C22" w14:textId="4246BF3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2EC00"/>
            <w:noWrap/>
            <w:vAlign w:val="center"/>
            <w:hideMark/>
          </w:tcPr>
          <w:p w14:paraId="2495BFB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8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5D900"/>
            <w:noWrap/>
            <w:vAlign w:val="center"/>
            <w:hideMark/>
          </w:tcPr>
          <w:p w14:paraId="1FE96FA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7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8D600"/>
            <w:noWrap/>
            <w:vAlign w:val="center"/>
            <w:hideMark/>
          </w:tcPr>
          <w:p w14:paraId="596D4A2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97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1ECD7" w14:textId="2F215EB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E2ED" w14:textId="2E3A865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2E6C6083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532BB4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C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46470A1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1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B5E97" w14:textId="1641845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883DA" w14:textId="6A7FB0C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2F6F02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288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6E2BB" w14:textId="3FAEEA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4E803" w14:textId="3476D43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6115B14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183DCF5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8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76C49" w14:textId="4DB75D0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1EAC9" w14:textId="0E79A23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8F8B0" w14:textId="6B51512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3F58" w14:textId="29A2327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FF0C8" w14:textId="4E7699D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4EC04" w14:textId="36F8465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F3A9C" w14:textId="6DB02A4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82E65" w14:textId="1A531DD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3FD8834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70300EA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020A5" w14:textId="01ABB8F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14876" w14:textId="33E38DA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6EA5ADB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4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6505E69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36</w:t>
            </w:r>
          </w:p>
        </w:tc>
      </w:tr>
      <w:tr w:rsidR="00B575F5" w:rsidRPr="00B575F5" w14:paraId="737E0F1B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EBF4EC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D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D927D" w14:textId="3BBD58A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A4B8" w14:textId="69FE85C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75A1027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3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90825" w14:textId="645F53A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2EA36C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619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DE00"/>
            <w:noWrap/>
            <w:vAlign w:val="center"/>
            <w:hideMark/>
          </w:tcPr>
          <w:p w14:paraId="7E453B9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16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D4B35" w14:textId="3819DDA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EE00"/>
            <w:noWrap/>
            <w:vAlign w:val="center"/>
            <w:hideMark/>
          </w:tcPr>
          <w:p w14:paraId="360B014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2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AF400"/>
            <w:noWrap/>
            <w:vAlign w:val="center"/>
            <w:hideMark/>
          </w:tcPr>
          <w:p w14:paraId="5F3BDBA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04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6629F" w14:textId="5359264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23624" w14:textId="1E1E977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3EEC0" w14:textId="16A554A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B1657" w14:textId="5FAD226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DE00"/>
            <w:noWrap/>
            <w:vAlign w:val="center"/>
            <w:hideMark/>
          </w:tcPr>
          <w:p w14:paraId="0E04D23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2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21E56" w14:textId="100E52F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2C193" w14:textId="10919D6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919A9" w14:textId="3D4F6F4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A72EF" w14:textId="2B6DA76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8357C" w14:textId="28BAF5E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4E8896C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D7475" w14:textId="277770B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500"/>
            <w:noWrap/>
            <w:vAlign w:val="center"/>
            <w:hideMark/>
          </w:tcPr>
          <w:p w14:paraId="4439ABB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905</w:t>
            </w:r>
          </w:p>
        </w:tc>
      </w:tr>
      <w:tr w:rsidR="00B575F5" w:rsidRPr="00B575F5" w14:paraId="52A7A98A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616676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E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6489F07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9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C31AC" w14:textId="2C2BC3E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0C6A5EC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2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333E9" w14:textId="2606F08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DD00"/>
            <w:noWrap/>
            <w:vAlign w:val="center"/>
            <w:hideMark/>
          </w:tcPr>
          <w:p w14:paraId="46AB6B4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32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93E6EE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568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0BEE0" w14:textId="73451CD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FEF00"/>
            <w:noWrap/>
            <w:vAlign w:val="center"/>
            <w:hideMark/>
          </w:tcPr>
          <w:p w14:paraId="08176B0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8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08764" w14:textId="3D7042B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6B722" w14:textId="16BD366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8D600"/>
            <w:noWrap/>
            <w:vAlign w:val="center"/>
            <w:hideMark/>
          </w:tcPr>
          <w:p w14:paraId="21AC68D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0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F09F9" w14:textId="73DC32C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E77B1" w14:textId="6193F83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279DF" w14:textId="04A5672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A3F2B" w14:textId="5873774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3EB00"/>
            <w:noWrap/>
            <w:vAlign w:val="center"/>
            <w:hideMark/>
          </w:tcPr>
          <w:p w14:paraId="599648A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94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F4946" w14:textId="60B46B8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EB41" w14:textId="048F3BB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FFAF3" w14:textId="05F1E0F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5A4B0A0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4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D8365" w14:textId="2B508AF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67808" w14:textId="4BF0361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3D48FE8D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51FFCC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162D8" w14:textId="5958F78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9B84E" w14:textId="451E20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07F40" w14:textId="2FE15D1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11EE77E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B38A8" w14:textId="73BC278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9470C" w14:textId="14450B1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E674BC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49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423BC" w14:textId="37C60E1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BAD7A" w14:textId="4417B22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41EAF46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F7134" w14:textId="5C19FFD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DE00"/>
            <w:noWrap/>
            <w:vAlign w:val="center"/>
            <w:hideMark/>
          </w:tcPr>
          <w:p w14:paraId="7E96CAE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17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2F939" w14:textId="6C78E97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002E7" w14:textId="75A17EE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C5A39" w14:textId="4F8F3E5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DEB63" w14:textId="4556526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C1505" w14:textId="1BA46DB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1EEF5BC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0979D" w14:textId="0E11208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2EE5565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5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D8465" w14:textId="421AA7B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003CF32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18</w:t>
            </w:r>
          </w:p>
        </w:tc>
      </w:tr>
      <w:tr w:rsidR="00B575F5" w:rsidRPr="00B575F5" w14:paraId="20CD5068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5A49D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G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06CF33B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0BED0" w14:textId="13A150A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EF000"/>
            <w:noWrap/>
            <w:vAlign w:val="center"/>
            <w:hideMark/>
          </w:tcPr>
          <w:p w14:paraId="75A513A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58EF71D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6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2EC00"/>
            <w:noWrap/>
            <w:vAlign w:val="center"/>
            <w:hideMark/>
          </w:tcPr>
          <w:p w14:paraId="74F00BB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8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2EC00"/>
            <w:noWrap/>
            <w:vAlign w:val="center"/>
            <w:hideMark/>
          </w:tcPr>
          <w:p w14:paraId="37FE62E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87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59987" w14:textId="2E9F03F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E7FA6C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269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F3A14" w14:textId="2567B52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3D3E0" w14:textId="169E842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42493" w14:textId="5A3F6E0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BF0F8" w14:textId="4E6C06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84492" w14:textId="2151FDB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B4CDD" w14:textId="617F7D5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07A20" w14:textId="72F787D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A052E" w14:textId="1D22D67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4EA00"/>
            <w:noWrap/>
            <w:vAlign w:val="center"/>
            <w:hideMark/>
          </w:tcPr>
          <w:p w14:paraId="2DC56A6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0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FEF00"/>
            <w:noWrap/>
            <w:vAlign w:val="center"/>
            <w:hideMark/>
          </w:tcPr>
          <w:p w14:paraId="098F260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7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31D0" w14:textId="5C895B6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1C8ACCC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6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13DEF4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1C4F1" w14:textId="1C85758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16A558EF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F926D2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H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3A840" w14:textId="46F9E14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A629D" w14:textId="7B45487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5DFD3" w14:textId="2BF938D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883BD" w14:textId="1305B06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500"/>
            <w:noWrap/>
            <w:vAlign w:val="center"/>
            <w:hideMark/>
          </w:tcPr>
          <w:p w14:paraId="1882AB3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98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F8112" w14:textId="5C4DFAC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787CC" w14:textId="369B3C9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8B67" w14:textId="7C70A74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C2DD6A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325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44E4" w14:textId="08CE25A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FCD93" w14:textId="6786A5C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656E45B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7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531A1" w14:textId="3392625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AF400"/>
            <w:noWrap/>
            <w:vAlign w:val="center"/>
            <w:hideMark/>
          </w:tcPr>
          <w:p w14:paraId="74FDD78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0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4941974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1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FEF00"/>
            <w:noWrap/>
            <w:vAlign w:val="center"/>
            <w:hideMark/>
          </w:tcPr>
          <w:p w14:paraId="74546A5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6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BF300"/>
            <w:noWrap/>
            <w:vAlign w:val="center"/>
            <w:hideMark/>
          </w:tcPr>
          <w:p w14:paraId="65812BC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1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61E9" w14:textId="11D2788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E01B5" w14:textId="5267526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46356" w14:textId="60D0EE1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380FB" w14:textId="4A4ADCC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2BD7F38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56</w:t>
            </w:r>
          </w:p>
        </w:tc>
      </w:tr>
      <w:tr w:rsidR="00B575F5" w:rsidRPr="00B575F5" w14:paraId="57C855BA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0517DB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I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10530" w14:textId="35053BE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0DA42" w14:textId="24D8C75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1C4F5" w14:textId="2B634E8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DC092" w14:textId="1BC99F8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18B83" w14:textId="20F93D1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1FEC6" w14:textId="14A915F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73A7D82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B60E7" w14:textId="35BC553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13B95" w14:textId="151DC01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F37AFC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691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165F277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EE00"/>
            <w:noWrap/>
            <w:vAlign w:val="center"/>
            <w:hideMark/>
          </w:tcPr>
          <w:p w14:paraId="5B7975F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0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EE00"/>
            <w:noWrap/>
            <w:vAlign w:val="center"/>
            <w:hideMark/>
          </w:tcPr>
          <w:p w14:paraId="5DAF62F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9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2C75711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FFF0F" w14:textId="315F63D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8A06A" w14:textId="3386D48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7DDEE4A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6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6AF725A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4EA00"/>
            <w:noWrap/>
            <w:vAlign w:val="center"/>
            <w:hideMark/>
          </w:tcPr>
          <w:p w14:paraId="266C2DB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0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2DC00"/>
            <w:noWrap/>
            <w:vAlign w:val="center"/>
            <w:hideMark/>
          </w:tcPr>
          <w:p w14:paraId="1F21B7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38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4AE13" w14:textId="5693FE3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70C1C" w14:textId="068C15D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48DA89CD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B8DAC5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K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451880E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2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62A2F" w14:textId="472DAF3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D281C" w14:textId="3EA8BFD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8AE9C" w14:textId="6AD40DD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F7ADA" w14:textId="6423EB8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EE000"/>
            <w:noWrap/>
            <w:vAlign w:val="center"/>
            <w:hideMark/>
          </w:tcPr>
          <w:p w14:paraId="5708D16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6AFA5" w14:textId="510FDF7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D0225" w14:textId="68FD3D0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7F792" w14:textId="561C5E4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0991636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7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99E15D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59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948B1" w14:textId="195AF23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4F266D2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DE100"/>
            <w:noWrap/>
            <w:vAlign w:val="center"/>
            <w:hideMark/>
          </w:tcPr>
          <w:p w14:paraId="10355D6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9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E784" w14:textId="5109EE1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100"/>
            <w:noWrap/>
            <w:vAlign w:val="center"/>
            <w:hideMark/>
          </w:tcPr>
          <w:p w14:paraId="7CFDA34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3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7E700"/>
            <w:noWrap/>
            <w:vAlign w:val="center"/>
            <w:hideMark/>
          </w:tcPr>
          <w:p w14:paraId="296D729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3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30E9B" w14:textId="04FF82E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49E450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323E8" w14:textId="594CD71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56946" w14:textId="73E56A8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49526" w14:textId="43345B3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5EF47F55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2E563C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L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3530944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55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4D48A" w14:textId="4A9D14C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A88D3" w14:textId="07337D3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FE690" w14:textId="5D57C68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CE8F8" w14:textId="0B6711B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256F3" w14:textId="0C1E6A1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7D700"/>
            <w:noWrap/>
            <w:vAlign w:val="center"/>
            <w:hideMark/>
          </w:tcPr>
          <w:p w14:paraId="73BE6E7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8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16C74" w14:textId="05D82C4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2ACA7D1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7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3EB00"/>
            <w:noWrap/>
            <w:vAlign w:val="center"/>
            <w:hideMark/>
          </w:tcPr>
          <w:p w14:paraId="352D21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9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D1063" w14:textId="51275D4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04A632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2506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AF400"/>
            <w:noWrap/>
            <w:vAlign w:val="center"/>
            <w:hideMark/>
          </w:tcPr>
          <w:p w14:paraId="50CBC4E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08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DF962" w14:textId="6E337E6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100"/>
            <w:noWrap/>
            <w:vAlign w:val="center"/>
            <w:hideMark/>
          </w:tcPr>
          <w:p w14:paraId="2E64FD2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735128E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0B9BB87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7000285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932AE" w14:textId="48854C6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8E600"/>
            <w:noWrap/>
            <w:vAlign w:val="center"/>
            <w:hideMark/>
          </w:tcPr>
          <w:p w14:paraId="4EBA0E5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46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52C5AE6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2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43C5" w14:textId="3CD0BF3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69CDC4E5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4C5C48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M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086E5" w14:textId="2F43A85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3C69A" w14:textId="519E273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6B964" w14:textId="3B541EE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31B0E" w14:textId="2531A82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1A6E1" w14:textId="7D0BE6A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BC176" w14:textId="4C9BBD3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981EE" w14:textId="0DB734F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A502F" w14:textId="4877818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2DD33" w14:textId="2BB01E4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E900"/>
            <w:noWrap/>
            <w:vAlign w:val="center"/>
            <w:hideMark/>
          </w:tcPr>
          <w:p w14:paraId="78DCBF9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0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47AFB02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AF400"/>
            <w:noWrap/>
            <w:vAlign w:val="center"/>
            <w:hideMark/>
          </w:tcPr>
          <w:p w14:paraId="3A063C0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06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C3AEE82" w14:textId="1E86A9F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CA9A6" w14:textId="2F34361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51686" w14:textId="010BC86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E0EFC" w14:textId="3C13EC2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4C31C09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9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597F4" w14:textId="6357CB7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7093293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AF400"/>
            <w:noWrap/>
            <w:vAlign w:val="center"/>
            <w:hideMark/>
          </w:tcPr>
          <w:p w14:paraId="58A1A21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02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4F8BE" w14:textId="3A249E9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7726E" w14:textId="29E5005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41DFE7FA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607645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N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19E66" w14:textId="5149E7C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67065" w14:textId="1B4CF07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29528" w14:textId="71B2E4A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0D76E" w14:textId="76FA63B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7E700"/>
            <w:noWrap/>
            <w:vAlign w:val="center"/>
            <w:hideMark/>
          </w:tcPr>
          <w:p w14:paraId="5FC55DC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36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B1AFF" w14:textId="7ED0FC6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7669B" w14:textId="326F3AC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8041A" w14:textId="702DE16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6572315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7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68DB8C8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AE400"/>
            <w:noWrap/>
            <w:vAlign w:val="center"/>
            <w:hideMark/>
          </w:tcPr>
          <w:p w14:paraId="49ABF50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6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41EC1" w14:textId="2B2CAD0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CACB4" w14:textId="6BF65DA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FFA400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53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6D65C" w14:textId="65748CE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A5965" w14:textId="434EC98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44697" w14:textId="4096BFD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8E600"/>
            <w:noWrap/>
            <w:vAlign w:val="center"/>
            <w:hideMark/>
          </w:tcPr>
          <w:p w14:paraId="4CE4F2F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4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0649949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755A7" w14:textId="724AC65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DC2DC" w14:textId="39A6ED2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2C29279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46</w:t>
            </w:r>
          </w:p>
        </w:tc>
      </w:tr>
      <w:tr w:rsidR="00B575F5" w:rsidRPr="00B575F5" w14:paraId="618E01F6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5D336C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P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9BC79" w14:textId="53E43E2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046AB" w14:textId="7630D08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7BD410B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7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253C4" w14:textId="49BCC8F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42F7D" w14:textId="6A77C58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EAB78" w14:textId="0FE11B7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50B5D" w14:textId="49E86FA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1B080" w14:textId="750FA94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55ECDD7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801B4" w14:textId="74DD628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64570" w14:textId="6C18CFB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2EC00"/>
            <w:noWrap/>
            <w:vAlign w:val="center"/>
            <w:hideMark/>
          </w:tcPr>
          <w:p w14:paraId="498294A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8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DC900" w14:textId="0EE6A6F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4C1EB" w14:textId="41A0C7D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F7021B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101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6BC994E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8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2F619F8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BE300"/>
            <w:noWrap/>
            <w:vAlign w:val="center"/>
            <w:hideMark/>
          </w:tcPr>
          <w:p w14:paraId="4F3200F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7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4C5B03E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19367" w14:textId="502083F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0B221" w14:textId="0A72646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E826B" w14:textId="6183AC6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19FBA977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FEE11F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Q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0B33CAC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4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822C4" w14:textId="137A8A9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AA28E" w14:textId="5F24B20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AE3E6" w14:textId="1DCDABB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5BEE0" w14:textId="7640DBF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3EB00"/>
            <w:noWrap/>
            <w:vAlign w:val="center"/>
            <w:hideMark/>
          </w:tcPr>
          <w:p w14:paraId="09988C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96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DED23" w14:textId="3143D98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F23B0" w14:textId="12FC72C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ED00"/>
            <w:noWrap/>
            <w:vAlign w:val="center"/>
            <w:hideMark/>
          </w:tcPr>
          <w:p w14:paraId="2EE91E2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7C5AB" w14:textId="79CAE26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FEF00"/>
            <w:noWrap/>
            <w:vAlign w:val="center"/>
            <w:hideMark/>
          </w:tcPr>
          <w:p w14:paraId="36A70DB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41C6AC4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2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B13F9" w14:textId="775C5B2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A39E8" w14:textId="2D223AB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531C5C4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20C4E3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447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2D2209B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CB5D7" w14:textId="1532697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8AE3A" w14:textId="4A042FC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0DEF6" w14:textId="1DA8C3D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62875" w14:textId="6E6D3EC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AE6F9" w14:textId="700E634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269F306B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6A0E6E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45C6763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12CEF" w14:textId="7303BF4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5C5AF" w14:textId="71CD3BC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500"/>
            <w:noWrap/>
            <w:vAlign w:val="center"/>
            <w:hideMark/>
          </w:tcPr>
          <w:p w14:paraId="574DA3E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95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52915" w14:textId="697B951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00DD" w14:textId="4514668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1041" w14:textId="3AAF3A7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ED00"/>
            <w:noWrap/>
            <w:vAlign w:val="center"/>
            <w:hideMark/>
          </w:tcPr>
          <w:p w14:paraId="27B84BB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8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643E0EA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6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3BC55F6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AE400"/>
            <w:noWrap/>
            <w:vAlign w:val="center"/>
            <w:hideMark/>
          </w:tcPr>
          <w:p w14:paraId="1DE9F5D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5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338929E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3018380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2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9A96D" w14:textId="6F61C74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5555885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BF300"/>
            <w:noWrap/>
            <w:vAlign w:val="center"/>
            <w:hideMark/>
          </w:tcPr>
          <w:p w14:paraId="4D5D932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11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9E4306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89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100"/>
            <w:noWrap/>
            <w:vAlign w:val="center"/>
            <w:hideMark/>
          </w:tcPr>
          <w:p w14:paraId="6222312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54C41BB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88CC2" w14:textId="1526106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7FECAE5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4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829FA" w14:textId="704F5E8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5D94D654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4112F1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62497F3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0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261B5" w14:textId="2FEA8CE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EF000"/>
            <w:noWrap/>
            <w:vAlign w:val="center"/>
            <w:hideMark/>
          </w:tcPr>
          <w:p w14:paraId="488B38D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2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100"/>
            <w:noWrap/>
            <w:vAlign w:val="center"/>
            <w:hideMark/>
          </w:tcPr>
          <w:p w14:paraId="2010730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90AF0" w14:textId="542D544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572A8" w14:textId="6A08505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EE00"/>
            <w:noWrap/>
            <w:vAlign w:val="center"/>
            <w:hideMark/>
          </w:tcPr>
          <w:p w14:paraId="02CC45D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F200"/>
            <w:noWrap/>
            <w:vAlign w:val="center"/>
            <w:hideMark/>
          </w:tcPr>
          <w:p w14:paraId="71A0F6E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D61BA" w14:textId="5BFED3D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330AEA92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5C040" w14:textId="5A1124A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EF000"/>
            <w:noWrap/>
            <w:vAlign w:val="center"/>
            <w:hideMark/>
          </w:tcPr>
          <w:p w14:paraId="573D2F9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40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939D" w14:textId="5EB84D8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AE400"/>
            <w:noWrap/>
            <w:vAlign w:val="center"/>
            <w:hideMark/>
          </w:tcPr>
          <w:p w14:paraId="77C6CD1E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6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6E800"/>
            <w:noWrap/>
            <w:vAlign w:val="center"/>
            <w:hideMark/>
          </w:tcPr>
          <w:p w14:paraId="20B7E4F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18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8D018" w14:textId="5F82D74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EF000"/>
            <w:noWrap/>
            <w:vAlign w:val="center"/>
            <w:hideMark/>
          </w:tcPr>
          <w:p w14:paraId="1DB4112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003806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68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BE300"/>
            <w:noWrap/>
            <w:vAlign w:val="center"/>
            <w:hideMark/>
          </w:tcPr>
          <w:p w14:paraId="4161CAD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7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F17EE" w14:textId="3988E70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5B35FB6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40FA4E2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78</w:t>
            </w:r>
          </w:p>
        </w:tc>
      </w:tr>
      <w:tr w:rsidR="00B575F5" w:rsidRPr="00B575F5" w14:paraId="59E629AC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1EF3C2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312EF" w14:textId="5414C30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A3D35" w14:textId="3B8AAD3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DF00"/>
            <w:noWrap/>
            <w:vAlign w:val="center"/>
            <w:hideMark/>
          </w:tcPr>
          <w:p w14:paraId="03EAE0B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8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A8FE2" w14:textId="5223463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ECA09" w14:textId="2E49407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99B8D" w14:textId="4B39D2B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159B8" w14:textId="0455A20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BDE74" w14:textId="6434CCF0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1F6A9" w14:textId="58A7057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BE300"/>
            <w:noWrap/>
            <w:vAlign w:val="center"/>
            <w:hideMark/>
          </w:tcPr>
          <w:p w14:paraId="20B0882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72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2F6473C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A3577" w14:textId="1A890D0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71A1FB7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0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F600"/>
            <w:noWrap/>
            <w:vAlign w:val="center"/>
            <w:hideMark/>
          </w:tcPr>
          <w:p w14:paraId="6E38A08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8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0D74348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3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05A97" w14:textId="16C6AAB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14701F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AE400"/>
            <w:noWrap/>
            <w:vAlign w:val="center"/>
            <w:hideMark/>
          </w:tcPr>
          <w:p w14:paraId="2C6731B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6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DEC306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11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A7660" w14:textId="5E9076D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C243A" w14:textId="672BE4B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6BFBB" w14:textId="19F1BBF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0FEC484C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DD982E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V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096F6" w14:textId="69C5904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C45B0" w14:textId="5B3CFCE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DF00"/>
            <w:noWrap/>
            <w:vAlign w:val="center"/>
            <w:hideMark/>
          </w:tcPr>
          <w:p w14:paraId="497A677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1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07494" w14:textId="4DBF5FE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78E559F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2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11B9FB1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4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26E202B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478ECE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4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10F2" w14:textId="41CF9C1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9D500"/>
            <w:noWrap/>
            <w:vAlign w:val="center"/>
            <w:hideMark/>
          </w:tcPr>
          <w:p w14:paraId="33B6ED8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05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372D" w14:textId="54A37FB5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9E500"/>
            <w:noWrap/>
            <w:vAlign w:val="center"/>
            <w:hideMark/>
          </w:tcPr>
          <w:p w14:paraId="5B2878B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51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BF300"/>
            <w:noWrap/>
            <w:vAlign w:val="center"/>
            <w:hideMark/>
          </w:tcPr>
          <w:p w14:paraId="3AACB7C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19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28A29" w14:textId="1F6737C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B03F6" w14:textId="55D435F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CFA1" w14:textId="49265E8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13677" w14:textId="6005442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3716A" w14:textId="451531B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29E7D" w14:textId="5921ECC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256F6F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1206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DBF4B" w14:textId="0584CB2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07E5B" w14:textId="5272A0F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4D18747E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69E39E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W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5F900"/>
            <w:noWrap/>
            <w:vAlign w:val="center"/>
            <w:hideMark/>
          </w:tcPr>
          <w:p w14:paraId="2F20A99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78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6C8C5" w14:textId="1295D8A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0E8E8" w14:textId="19A47B7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2FC00"/>
            <w:noWrap/>
            <w:vAlign w:val="center"/>
            <w:hideMark/>
          </w:tcPr>
          <w:p w14:paraId="4594071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0CC1B" w14:textId="5621826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2FDF9" w14:textId="5E94CB7C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354F" w14:textId="0D4F4FF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12C821A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F79DB" w14:textId="36BC144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281E7" w14:textId="68635F5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E4F5D" w14:textId="474E054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70A7717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88B11" w14:textId="172DE2E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BE4DD" w14:textId="56670E9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7DC63" w14:textId="4AA779B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E7D3B" w14:textId="15F4560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FA00"/>
            <w:noWrap/>
            <w:vAlign w:val="center"/>
            <w:hideMark/>
          </w:tcPr>
          <w:p w14:paraId="5C77344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1FD00"/>
            <w:noWrap/>
            <w:vAlign w:val="center"/>
            <w:hideMark/>
          </w:tcPr>
          <w:p w14:paraId="641D3460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F23A3" w14:textId="59959632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6F91B" w14:textId="5AAFF0D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77F794C" w14:textId="2AB6C7BD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D0F15" w14:textId="4119658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B575F5" w:rsidRPr="00B575F5" w14:paraId="15F961E6" w14:textId="77777777" w:rsidTr="00B575F5">
        <w:trPr>
          <w:trHeight w:val="315"/>
        </w:trPr>
        <w:tc>
          <w:tcPr>
            <w:tcW w:w="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E39D3C6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Y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3FB00"/>
            <w:noWrap/>
            <w:vAlign w:val="center"/>
            <w:hideMark/>
          </w:tcPr>
          <w:p w14:paraId="4B7E302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26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9AD6B" w14:textId="06585A3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EC1A1" w14:textId="06899A9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F700"/>
            <w:noWrap/>
            <w:vAlign w:val="center"/>
            <w:hideMark/>
          </w:tcPr>
          <w:p w14:paraId="19671C9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79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23BFFA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8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BD62D" w14:textId="67FD606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500"/>
            <w:noWrap/>
            <w:vAlign w:val="center"/>
            <w:hideMark/>
          </w:tcPr>
          <w:p w14:paraId="70843E6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9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C0A1C" w14:textId="7E6975A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BF300"/>
            <w:noWrap/>
            <w:vAlign w:val="center"/>
            <w:hideMark/>
          </w:tcPr>
          <w:p w14:paraId="11FC894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12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BFA22" w14:textId="2ED2DCF6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7B5CE" w14:textId="6A738ED3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6764D" w14:textId="6E3B1D1A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55957" w14:textId="6CD85039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096131A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4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9AADA" w14:textId="418A9C8F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C6455" w14:textId="7DA4EB8B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1E387" w14:textId="3AED2C48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F800"/>
            <w:noWrap/>
            <w:vAlign w:val="center"/>
            <w:hideMark/>
          </w:tcPr>
          <w:p w14:paraId="028272EF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6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FF9D6" w14:textId="37C89881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07DBC" w14:textId="258F583E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44A7E" w14:textId="0739120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AAC2A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3629</w:t>
            </w:r>
          </w:p>
        </w:tc>
      </w:tr>
    </w:tbl>
    <w:p w14:paraId="061F53B5" w14:textId="77777777" w:rsidR="0006271C" w:rsidRDefault="0006271C">
      <w:pPr>
        <w:spacing w:before="0" w:after="200" w:line="276" w:lineRule="auto"/>
        <w:rPr>
          <w:lang w:val="en-GB"/>
        </w:rPr>
      </w:pPr>
    </w:p>
    <w:p w14:paraId="6417A439" w14:textId="448A3BA7" w:rsidR="000A5E28" w:rsidRDefault="000A5E28">
      <w:pPr>
        <w:spacing w:before="0" w:after="200" w:line="276" w:lineRule="auto"/>
        <w:rPr>
          <w:lang w:val="en-GB"/>
        </w:rPr>
        <w:sectPr w:rsidR="000A5E28" w:rsidSect="0006271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AEDFB06" w14:textId="0D53825E" w:rsidR="00024B88" w:rsidRDefault="007B7B57" w:rsidP="00024B88">
      <w:pPr>
        <w:spacing w:before="240"/>
        <w:jc w:val="both"/>
        <w:rPr>
          <w:rFonts w:cs="Times New Roman"/>
          <w:szCs w:val="24"/>
          <w:lang w:val="en-GB"/>
        </w:rPr>
      </w:pPr>
      <w:r w:rsidRPr="00024B88">
        <w:rPr>
          <w:rFonts w:cs="Times New Roman"/>
          <w:b/>
          <w:szCs w:val="24"/>
          <w:lang w:val="en-GB"/>
        </w:rPr>
        <w:lastRenderedPageBreak/>
        <w:t>Supplementary</w:t>
      </w:r>
      <w:r w:rsidR="000A5E28">
        <w:rPr>
          <w:rFonts w:cs="Times New Roman"/>
          <w:b/>
          <w:szCs w:val="24"/>
          <w:lang w:val="en-GB"/>
        </w:rPr>
        <w:t> </w:t>
      </w:r>
      <w:r w:rsidRPr="00024B88">
        <w:rPr>
          <w:rFonts w:cs="Times New Roman"/>
          <w:b/>
          <w:szCs w:val="24"/>
          <w:lang w:val="en-GB"/>
        </w:rPr>
        <w:t>Table </w:t>
      </w:r>
      <w:r>
        <w:rPr>
          <w:rFonts w:cs="Times New Roman"/>
          <w:b/>
          <w:szCs w:val="24"/>
          <w:lang w:val="en-GB"/>
        </w:rPr>
        <w:t>4</w:t>
      </w:r>
      <w:r w:rsidRPr="00024B88">
        <w:rPr>
          <w:rFonts w:cs="Times New Roman"/>
          <w:b/>
          <w:szCs w:val="24"/>
          <w:lang w:val="en-GB"/>
        </w:rPr>
        <w:t>.</w:t>
      </w:r>
      <w:r>
        <w:rPr>
          <w:rFonts w:cs="Times New Roman"/>
          <w:b/>
          <w:szCs w:val="24"/>
          <w:lang w:val="en-GB"/>
        </w:rPr>
        <w:t xml:space="preserve"> </w:t>
      </w:r>
      <w:r w:rsidRPr="007B7B57">
        <w:rPr>
          <w:rFonts w:cs="Times New Roman"/>
          <w:szCs w:val="24"/>
          <w:lang w:val="en-GB"/>
        </w:rPr>
        <w:t>Number of base changes (SNPs), transitions are coloured in red and transversions in gree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2279"/>
        <w:gridCol w:w="2279"/>
        <w:gridCol w:w="2279"/>
        <w:gridCol w:w="2277"/>
      </w:tblGrid>
      <w:tr w:rsidR="00B575F5" w:rsidRPr="00B575F5" w14:paraId="7D83BA4C" w14:textId="77777777" w:rsidTr="00B575F5">
        <w:trPr>
          <w:trHeight w:val="283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2EF5" w14:textId="1C32C3D4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7E12AA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A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42ECEC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C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2BF1D9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G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8DE919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T</w:t>
            </w:r>
          </w:p>
        </w:tc>
      </w:tr>
      <w:tr w:rsidR="00B575F5" w:rsidRPr="00B575F5" w14:paraId="605F55DB" w14:textId="77777777" w:rsidTr="00B575F5">
        <w:trPr>
          <w:trHeight w:val="283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18EE62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A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0396A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3EB00"/>
            <w:noWrap/>
            <w:vAlign w:val="center"/>
            <w:hideMark/>
          </w:tcPr>
          <w:p w14:paraId="494769C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67272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3A00"/>
            <w:noWrap/>
            <w:vAlign w:val="center"/>
            <w:hideMark/>
          </w:tcPr>
          <w:p w14:paraId="53B1E21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36799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CF00"/>
            <w:noWrap/>
            <w:vAlign w:val="center"/>
            <w:hideMark/>
          </w:tcPr>
          <w:p w14:paraId="6A3A79CB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05467</w:t>
            </w:r>
          </w:p>
        </w:tc>
      </w:tr>
      <w:tr w:rsidR="00B575F5" w:rsidRPr="00B575F5" w14:paraId="6E28D91D" w14:textId="77777777" w:rsidTr="00B575F5">
        <w:trPr>
          <w:trHeight w:val="283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46DAF1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C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DE00"/>
            <w:noWrap/>
            <w:vAlign w:val="center"/>
            <w:hideMark/>
          </w:tcPr>
          <w:p w14:paraId="3EE2DAD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32039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29A5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E00"/>
            <w:noWrap/>
            <w:vAlign w:val="center"/>
            <w:hideMark/>
          </w:tcPr>
          <w:p w14:paraId="3917B77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72132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0000"/>
            <w:noWrap/>
            <w:vAlign w:val="center"/>
            <w:hideMark/>
          </w:tcPr>
          <w:p w14:paraId="5DE67BD1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24041</w:t>
            </w:r>
          </w:p>
        </w:tc>
      </w:tr>
      <w:tr w:rsidR="00B575F5" w:rsidRPr="00B575F5" w14:paraId="639B21FC" w14:textId="77777777" w:rsidTr="00B575F5">
        <w:trPr>
          <w:trHeight w:val="283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01E25B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G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99EB2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525975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  <w:hideMark/>
          </w:tcPr>
          <w:p w14:paraId="1EDFBCF8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271734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14299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DE00"/>
            <w:noWrap/>
            <w:vAlign w:val="center"/>
            <w:hideMark/>
          </w:tcPr>
          <w:p w14:paraId="1644AC85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432796</w:t>
            </w:r>
          </w:p>
        </w:tc>
      </w:tr>
      <w:tr w:rsidR="00B575F5" w:rsidRPr="00B575F5" w14:paraId="192EE9DF" w14:textId="77777777" w:rsidTr="00B575F5">
        <w:trPr>
          <w:trHeight w:val="283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173BF2D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T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CF00"/>
            <w:noWrap/>
            <w:vAlign w:val="center"/>
            <w:hideMark/>
          </w:tcPr>
          <w:p w14:paraId="6079FA23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505935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3B00"/>
            <w:noWrap/>
            <w:vAlign w:val="center"/>
            <w:hideMark/>
          </w:tcPr>
          <w:p w14:paraId="427DF3EC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1235348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4EA00"/>
            <w:noWrap/>
            <w:vAlign w:val="center"/>
            <w:hideMark/>
          </w:tcPr>
          <w:p w14:paraId="75036B17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37015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040B4" w14:textId="77777777" w:rsidR="00B575F5" w:rsidRPr="00B575F5" w:rsidRDefault="00B575F5" w:rsidP="00B575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B575F5">
              <w:rPr>
                <w:rFonts w:eastAsia="Times New Roman" w:cs="Times New Roman"/>
                <w:color w:val="000000"/>
                <w:sz w:val="20"/>
                <w:szCs w:val="20"/>
                <w:lang w:val="sl-SI" w:eastAsia="sl-SI"/>
              </w:rPr>
              <w:t>0</w:t>
            </w:r>
          </w:p>
        </w:tc>
      </w:tr>
    </w:tbl>
    <w:p w14:paraId="507665D9" w14:textId="112CEFF8" w:rsidR="007B7B57" w:rsidRDefault="007B7B57" w:rsidP="00024B88">
      <w:pPr>
        <w:spacing w:before="240"/>
        <w:jc w:val="both"/>
        <w:rPr>
          <w:lang w:val="en-GB"/>
        </w:rPr>
      </w:pPr>
    </w:p>
    <w:p w14:paraId="03FEAEDA" w14:textId="77777777" w:rsidR="007B7B57" w:rsidRDefault="007B7B57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205BCE8" w14:textId="3D821DD2" w:rsidR="007B7B57" w:rsidRDefault="007B7B57" w:rsidP="00024B88">
      <w:pPr>
        <w:spacing w:before="240"/>
        <w:jc w:val="both"/>
        <w:rPr>
          <w:rFonts w:cs="Times New Roman"/>
          <w:szCs w:val="24"/>
          <w:lang w:val="en-GB"/>
        </w:rPr>
      </w:pPr>
      <w:r w:rsidRPr="00024B88">
        <w:rPr>
          <w:rFonts w:cs="Times New Roman"/>
          <w:b/>
          <w:szCs w:val="24"/>
          <w:lang w:val="en-GB"/>
        </w:rPr>
        <w:lastRenderedPageBreak/>
        <w:t>Supplementary</w:t>
      </w:r>
      <w:r w:rsidR="000A5E28">
        <w:rPr>
          <w:rFonts w:cs="Times New Roman"/>
          <w:b/>
          <w:szCs w:val="24"/>
          <w:lang w:val="en-GB"/>
        </w:rPr>
        <w:t> </w:t>
      </w:r>
      <w:r w:rsidRPr="00024B88">
        <w:rPr>
          <w:rFonts w:cs="Times New Roman"/>
          <w:b/>
          <w:szCs w:val="24"/>
          <w:lang w:val="en-GB"/>
        </w:rPr>
        <w:t>Table </w:t>
      </w:r>
      <w:r>
        <w:rPr>
          <w:rFonts w:cs="Times New Roman"/>
          <w:b/>
          <w:szCs w:val="24"/>
          <w:lang w:val="en-GB"/>
        </w:rPr>
        <w:t>5</w:t>
      </w:r>
      <w:r w:rsidRPr="00024B88">
        <w:rPr>
          <w:rFonts w:cs="Times New Roman"/>
          <w:b/>
          <w:szCs w:val="24"/>
          <w:lang w:val="en-GB"/>
        </w:rPr>
        <w:t>.</w:t>
      </w:r>
      <w:r w:rsidRPr="007B7B57">
        <w:rPr>
          <w:rFonts w:cs="Times New Roman"/>
          <w:szCs w:val="24"/>
          <w:lang w:val="en-GB"/>
        </w:rPr>
        <w:t xml:space="preserve"> The distribution of the total number of ROHs and the distribution per chromosome in the composite populations and the standard varieties of common bean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941"/>
        <w:gridCol w:w="1634"/>
        <w:gridCol w:w="1506"/>
        <w:gridCol w:w="1144"/>
        <w:gridCol w:w="1583"/>
        <w:gridCol w:w="976"/>
        <w:gridCol w:w="728"/>
      </w:tblGrid>
      <w:tr w:rsidR="00AA446E" w:rsidRPr="00AA446E" w14:paraId="73DF5F14" w14:textId="77777777" w:rsidTr="00AA446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996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CPOP/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CCE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336E" w14:textId="1E84472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Chromosome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D78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Total ROH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3F3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Number of RO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4E7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Mean ROH length (M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1DC56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Cover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296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ROH (%)</w:t>
            </w:r>
          </w:p>
        </w:tc>
      </w:tr>
      <w:tr w:rsidR="00AA446E" w:rsidRPr="00AA446E" w14:paraId="3C724951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13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ET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51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21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E33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C0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8FC" w14:textId="67B4F40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E558" w14:textId="068B161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4D17" w14:textId="3C664B7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9</w:t>
            </w:r>
          </w:p>
        </w:tc>
      </w:tr>
      <w:tr w:rsidR="00AA446E" w:rsidRPr="00AA446E" w14:paraId="0844FF26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79BA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B1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E0B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FE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FC0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C84" w14:textId="5F39F4C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F7B" w14:textId="1B79F1B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F1F" w14:textId="70CED05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8</w:t>
            </w:r>
          </w:p>
        </w:tc>
      </w:tr>
      <w:tr w:rsidR="00AA446E" w:rsidRPr="00AA446E" w14:paraId="6EFC8717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01D6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EF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2C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39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AFC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5B6" w14:textId="5F0BE7D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9FE" w14:textId="04CD7AA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BED" w14:textId="2A3B288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8</w:t>
            </w:r>
          </w:p>
        </w:tc>
      </w:tr>
      <w:tr w:rsidR="00AA446E" w:rsidRPr="00AA446E" w14:paraId="187558DC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6EF2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1D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C7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FD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C7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FA3" w14:textId="2EB22DD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D17" w14:textId="700CDBE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321" w14:textId="0757595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6</w:t>
            </w:r>
          </w:p>
        </w:tc>
      </w:tr>
      <w:tr w:rsidR="00AA446E" w:rsidRPr="00AA446E" w14:paraId="37F38FC3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AAB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050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F3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07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12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F45" w14:textId="00763E5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C59" w14:textId="2CFDD1D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13C" w14:textId="77ED977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3</w:t>
            </w:r>
          </w:p>
        </w:tc>
      </w:tr>
      <w:tr w:rsidR="00AA446E" w:rsidRPr="00AA446E" w14:paraId="2FEDC8E7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F426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42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E1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88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79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6BA" w14:textId="3AFF8B4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5DF" w14:textId="1A23ADB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715" w14:textId="6D2367F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5</w:t>
            </w:r>
          </w:p>
        </w:tc>
      </w:tr>
      <w:tr w:rsidR="00AA446E" w:rsidRPr="00AA446E" w14:paraId="3D033C49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093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E1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51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1D5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00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8C5" w14:textId="4146E20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D3B3" w14:textId="1A3F131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477" w14:textId="55819E7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6</w:t>
            </w:r>
          </w:p>
        </w:tc>
      </w:tr>
      <w:tr w:rsidR="00AA446E" w:rsidRPr="00AA446E" w14:paraId="1AE232F1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9B4E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D09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3E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B8C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A2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801" w14:textId="69D7051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16C" w14:textId="707DE54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BE1" w14:textId="3BD00C2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2</w:t>
            </w:r>
          </w:p>
        </w:tc>
      </w:tr>
      <w:tr w:rsidR="00AA446E" w:rsidRPr="00AA446E" w14:paraId="585ECD4F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16F9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CF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19A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563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471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A89" w14:textId="2856E54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0B1" w14:textId="03821A2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59D" w14:textId="07B14EF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</w:t>
            </w:r>
          </w:p>
        </w:tc>
      </w:tr>
      <w:tr w:rsidR="00AA446E" w:rsidRPr="00AA446E" w14:paraId="442D835B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2F28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FB1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20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5A8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70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BBF" w14:textId="767B0AC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950" w14:textId="05A067D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4D54" w14:textId="7F4E203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9</w:t>
            </w:r>
          </w:p>
        </w:tc>
      </w:tr>
      <w:tr w:rsidR="00AA446E" w:rsidRPr="00AA446E" w14:paraId="5B3C475A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0CDB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FC6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8B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C0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2C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7CE" w14:textId="4AE89A9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2B0E" w14:textId="39BC561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B465" w14:textId="68E14C9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7</w:t>
            </w:r>
          </w:p>
        </w:tc>
      </w:tr>
      <w:tr w:rsidR="00AA446E" w:rsidRPr="00AA446E" w14:paraId="5745D76B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E8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Golden_G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46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A2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29B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0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25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1A2" w14:textId="1D7238F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1A65" w14:textId="29B2E25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DE2" w14:textId="446E7B5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8</w:t>
            </w:r>
          </w:p>
        </w:tc>
      </w:tr>
      <w:tr w:rsidR="00AA446E" w:rsidRPr="00AA446E" w14:paraId="636B40F9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6086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E4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452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D2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80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DE1E" w14:textId="7B1E880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051C" w14:textId="104FDE0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F56" w14:textId="64215D3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5</w:t>
            </w:r>
          </w:p>
        </w:tc>
      </w:tr>
      <w:tr w:rsidR="00AA446E" w:rsidRPr="00AA446E" w14:paraId="57729407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87EAE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941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0C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65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EF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DCE" w14:textId="391A276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A3F6" w14:textId="0E8B35B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CBF6" w14:textId="29E367A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4</w:t>
            </w:r>
          </w:p>
        </w:tc>
      </w:tr>
      <w:tr w:rsidR="00AA446E" w:rsidRPr="00AA446E" w14:paraId="4591DE40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A5AD87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DD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D3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80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C5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38A" w14:textId="26380A0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615" w14:textId="3959BB1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4B2" w14:textId="0D5923E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</w:t>
            </w:r>
          </w:p>
        </w:tc>
      </w:tr>
      <w:tr w:rsidR="00AA446E" w:rsidRPr="00AA446E" w14:paraId="44EC64CE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81213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7B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F24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A97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BD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670" w14:textId="593C881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909" w14:textId="2EEA404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9A6" w14:textId="163FE9C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5</w:t>
            </w:r>
          </w:p>
        </w:tc>
      </w:tr>
      <w:tr w:rsidR="00AA446E" w:rsidRPr="00AA446E" w14:paraId="490A2FA7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401F6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0D0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35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5F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53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D6A" w14:textId="3129DB1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8F1" w14:textId="6466452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2CC" w14:textId="68E515F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7</w:t>
            </w:r>
          </w:p>
        </w:tc>
      </w:tr>
      <w:tr w:rsidR="00AA446E" w:rsidRPr="00AA446E" w14:paraId="06B4DC66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307D0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0D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05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41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6D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000" w14:textId="66E591E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D9CD" w14:textId="75E082E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33C" w14:textId="4D056E4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2</w:t>
            </w:r>
          </w:p>
        </w:tc>
      </w:tr>
      <w:tr w:rsidR="00AA446E" w:rsidRPr="00AA446E" w14:paraId="2BD21BBE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77DFF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9D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01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F2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F5D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F51" w14:textId="6ABACE9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FB4" w14:textId="0CBE792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7BC" w14:textId="05D98CC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</w:t>
            </w:r>
          </w:p>
        </w:tc>
      </w:tr>
      <w:tr w:rsidR="00AA446E" w:rsidRPr="00AA446E" w14:paraId="5354C889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F16B3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03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AA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DEB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52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98B" w14:textId="6BD44CC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FD0" w14:textId="0A5764D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1FE" w14:textId="7C2B9B6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0</w:t>
            </w:r>
          </w:p>
        </w:tc>
      </w:tr>
      <w:tr w:rsidR="00AA446E" w:rsidRPr="00AA446E" w14:paraId="3A584312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9E12BF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79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B0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46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E1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D16" w14:textId="0E6E77E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B32" w14:textId="0714A41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DB6" w14:textId="5AB4667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</w:t>
            </w:r>
          </w:p>
        </w:tc>
      </w:tr>
      <w:tr w:rsidR="00AA446E" w:rsidRPr="00AA446E" w14:paraId="2D33707D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1EF37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D7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BC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F48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E43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FD06" w14:textId="72499AB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A520" w14:textId="64062AC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7D36" w14:textId="1B51EC5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9</w:t>
            </w:r>
          </w:p>
        </w:tc>
      </w:tr>
      <w:tr w:rsidR="00AA446E" w:rsidRPr="00AA446E" w14:paraId="341ACB94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62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INCBN_03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F9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38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1B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5D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9B14" w14:textId="45B2E71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B66" w14:textId="66D6270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891" w14:textId="00643FB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3</w:t>
            </w:r>
          </w:p>
        </w:tc>
      </w:tr>
      <w:tr w:rsidR="00AA446E" w:rsidRPr="00AA446E" w14:paraId="59FC88F6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0ABA2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88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2E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2A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BB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C9D" w14:textId="172B144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5407" w14:textId="320CBF9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715" w14:textId="79A8E59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1</w:t>
            </w:r>
          </w:p>
        </w:tc>
      </w:tr>
      <w:tr w:rsidR="00AA446E" w:rsidRPr="00AA446E" w14:paraId="6274F41D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F3AA1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69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27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9E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7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4E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D6DF" w14:textId="290D797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CF8" w14:textId="57FDE9F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CA2" w14:textId="34CDCC3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9</w:t>
            </w:r>
          </w:p>
        </w:tc>
        <w:bookmarkStart w:id="1" w:name="_GoBack"/>
        <w:bookmarkEnd w:id="1"/>
      </w:tr>
      <w:tr w:rsidR="00AA446E" w:rsidRPr="00AA446E" w14:paraId="488BA32B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5DE6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4B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08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F12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F78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2DE" w14:textId="5524DC2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827" w14:textId="6EFBFDB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A0E" w14:textId="79FFA55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6</w:t>
            </w:r>
          </w:p>
        </w:tc>
      </w:tr>
      <w:tr w:rsidR="00AA446E" w:rsidRPr="00AA446E" w14:paraId="609B5AA2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F786C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BD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AC2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FCC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F7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C8AD" w14:textId="7341405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6146" w14:textId="4D94AB2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EC3" w14:textId="02F62FE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2</w:t>
            </w:r>
          </w:p>
        </w:tc>
      </w:tr>
      <w:tr w:rsidR="00AA446E" w:rsidRPr="00AA446E" w14:paraId="4ABCA03B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0D0BE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0C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1E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50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7A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EAC1" w14:textId="1D1E124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434" w14:textId="7622FBC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C8E" w14:textId="502D347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8</w:t>
            </w:r>
          </w:p>
        </w:tc>
      </w:tr>
      <w:tr w:rsidR="00AA446E" w:rsidRPr="00AA446E" w14:paraId="70030788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5BDFCF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E30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9A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96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84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F8E" w14:textId="17AE02D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E8B" w14:textId="347B3F4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109" w14:textId="0E07E46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</w:t>
            </w:r>
          </w:p>
        </w:tc>
      </w:tr>
      <w:tr w:rsidR="00AA446E" w:rsidRPr="00AA446E" w14:paraId="1170C014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4CE43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2D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96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C4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60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70D" w14:textId="2B90FCA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6ABC" w14:textId="64AF4E0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8CE" w14:textId="3C698AC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2</w:t>
            </w:r>
          </w:p>
        </w:tc>
      </w:tr>
      <w:tr w:rsidR="00AA446E" w:rsidRPr="00AA446E" w14:paraId="422A273C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57F8E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3E9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55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BF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49E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67E8" w14:textId="100D2A7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74A" w14:textId="3A4DE70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AB7" w14:textId="15544BC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6</w:t>
            </w:r>
          </w:p>
        </w:tc>
      </w:tr>
      <w:tr w:rsidR="00AA446E" w:rsidRPr="00AA446E" w14:paraId="10141F90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010F2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02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6F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78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BA5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4E8" w14:textId="54AA4B8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18F" w14:textId="20C770B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65D" w14:textId="537DDC1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</w:t>
            </w:r>
          </w:p>
        </w:tc>
      </w:tr>
      <w:tr w:rsidR="00AA446E" w:rsidRPr="00AA446E" w14:paraId="7D8F7780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BA1D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913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0DF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FFB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D50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E99A" w14:textId="0EDDE67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9449" w14:textId="2EB7D81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781B" w14:textId="605F8AD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6</w:t>
            </w:r>
          </w:p>
        </w:tc>
      </w:tr>
      <w:tr w:rsidR="00AA446E" w:rsidRPr="00AA446E" w14:paraId="4C03BFBF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59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KIS_Am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72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F3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0F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08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15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0CB" w14:textId="67040CE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254" w14:textId="45CE74F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E66" w14:textId="30BB7FC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7</w:t>
            </w:r>
          </w:p>
        </w:tc>
      </w:tr>
      <w:tr w:rsidR="00AA446E" w:rsidRPr="00AA446E" w14:paraId="1BA8415E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FE36B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625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DE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C3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6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37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5B7" w14:textId="4F08F0C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8BD" w14:textId="6EC0255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CDB" w14:textId="43F5CEE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9</w:t>
            </w:r>
          </w:p>
        </w:tc>
      </w:tr>
      <w:tr w:rsidR="00AA446E" w:rsidRPr="00AA446E" w14:paraId="55392CB6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06487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D6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B8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70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E8F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5C1" w14:textId="3E77D0A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098D" w14:textId="51D768E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EB0" w14:textId="5B5C040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4</w:t>
            </w:r>
          </w:p>
        </w:tc>
      </w:tr>
      <w:tr w:rsidR="00AA446E" w:rsidRPr="00AA446E" w14:paraId="5673A25A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5137E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864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39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87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5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40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3A65" w14:textId="1BAC047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1B9" w14:textId="0A1D4DF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F32" w14:textId="68083AC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</w:t>
            </w:r>
          </w:p>
        </w:tc>
      </w:tr>
      <w:tr w:rsidR="00AA446E" w:rsidRPr="00AA446E" w14:paraId="5160B6A9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83196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7A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97E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93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49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26B" w14:textId="753D0CA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7FD" w14:textId="11BD6F8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BF0" w14:textId="0D4C8F4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</w:t>
            </w:r>
          </w:p>
        </w:tc>
      </w:tr>
      <w:tr w:rsidR="00AA446E" w:rsidRPr="00AA446E" w14:paraId="2DD4B7D7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C4E62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C90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4A6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C4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7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42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13C" w14:textId="0D90544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38C" w14:textId="2A0805D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94D" w14:textId="6F675DC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1</w:t>
            </w:r>
          </w:p>
        </w:tc>
      </w:tr>
      <w:tr w:rsidR="00AA446E" w:rsidRPr="00AA446E" w14:paraId="67818FED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D76EA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79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50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0B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8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7C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28C" w14:textId="07BB0C0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E78" w14:textId="1D43B86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3F0" w14:textId="0E4CFBF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8</w:t>
            </w:r>
          </w:p>
        </w:tc>
      </w:tr>
      <w:tr w:rsidR="00AA446E" w:rsidRPr="00AA446E" w14:paraId="29EE2FCE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B6D1B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83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05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C4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9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92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86B" w14:textId="46D421A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87E" w14:textId="0D47B9C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1FE" w14:textId="136780F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1</w:t>
            </w:r>
          </w:p>
        </w:tc>
      </w:tr>
      <w:tr w:rsidR="00AA446E" w:rsidRPr="00AA446E" w14:paraId="47384D0F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CC635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A6F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EB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F2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80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BFE" w14:textId="28870E7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0DC" w14:textId="286ADC1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635" w14:textId="79A6DCF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</w:t>
            </w:r>
          </w:p>
        </w:tc>
      </w:tr>
      <w:tr w:rsidR="00AA446E" w:rsidRPr="00AA446E" w14:paraId="77182097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11150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43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2A6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46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5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135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5BC" w14:textId="306A774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F77" w14:textId="78ADBD6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B7A" w14:textId="414ACEB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1</w:t>
            </w:r>
          </w:p>
        </w:tc>
      </w:tr>
      <w:tr w:rsidR="00AA446E" w:rsidRPr="00AA446E" w14:paraId="5D582D69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748FF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07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D0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B83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4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3C0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970" w14:textId="3D3F387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8D8F" w14:textId="78E5C42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98EA" w14:textId="03EE0EF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0</w:t>
            </w:r>
          </w:p>
        </w:tc>
      </w:tr>
      <w:tr w:rsidR="00AA446E" w:rsidRPr="00AA446E" w14:paraId="49FACFAA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2FE4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SRGB_00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0D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E6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FE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9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DB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537" w14:textId="4BF121C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3E5D" w14:textId="7B24CAE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864" w14:textId="09554C2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9</w:t>
            </w:r>
          </w:p>
        </w:tc>
      </w:tr>
      <w:tr w:rsidR="00AA446E" w:rsidRPr="00AA446E" w14:paraId="1AE4588D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D96B5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17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E7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02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10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D68" w14:textId="22818FF0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84A" w14:textId="29ABF74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F9A0" w14:textId="49E24FD4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0</w:t>
            </w:r>
          </w:p>
        </w:tc>
      </w:tr>
      <w:tr w:rsidR="00AA446E" w:rsidRPr="00AA446E" w14:paraId="585BC02A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5E281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B1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A9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3E1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23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87F" w14:textId="2313622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E2AD" w14:textId="13B212F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5B7" w14:textId="54020D8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9</w:t>
            </w:r>
          </w:p>
        </w:tc>
      </w:tr>
      <w:tr w:rsidR="00AA446E" w:rsidRPr="00AA446E" w14:paraId="15D3A905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7FE6C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60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B18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19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5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C1D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F9B" w14:textId="30C719F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BC4" w14:textId="774B444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95B" w14:textId="079668D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4</w:t>
            </w:r>
          </w:p>
        </w:tc>
      </w:tr>
      <w:tr w:rsidR="00AA446E" w:rsidRPr="00AA446E" w14:paraId="2CEE160D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7D9F0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C41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85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19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3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2E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045" w14:textId="64FE829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B2C" w14:textId="78B623E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C43C" w14:textId="70B19B9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1</w:t>
            </w:r>
          </w:p>
        </w:tc>
      </w:tr>
      <w:tr w:rsidR="00AA446E" w:rsidRPr="00AA446E" w14:paraId="002270BB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0CC0F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456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DC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F47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1A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672" w14:textId="20ABD1E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38D" w14:textId="024CCDA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D6D" w14:textId="7A332C6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</w:t>
            </w:r>
          </w:p>
        </w:tc>
      </w:tr>
      <w:tr w:rsidR="00AA446E" w:rsidRPr="00AA446E" w14:paraId="3378E46C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B56E7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B2C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B8B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7B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B5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01F" w14:textId="5644660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E16" w14:textId="7B3C04E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041" w14:textId="1198C082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26</w:t>
            </w:r>
          </w:p>
        </w:tc>
      </w:tr>
      <w:tr w:rsidR="00AA446E" w:rsidRPr="00AA446E" w14:paraId="22A3FEEF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FCFA9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AB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1D5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0A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93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B36" w14:textId="1580485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D58" w14:textId="398B5BD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3EE" w14:textId="2704ECA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0</w:t>
            </w:r>
          </w:p>
        </w:tc>
      </w:tr>
      <w:tr w:rsidR="00AA446E" w:rsidRPr="00AA446E" w14:paraId="7499E336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7D8C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4A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13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E6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6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09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EF6" w14:textId="670CA2A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1BF" w14:textId="6496AB4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4FB7" w14:textId="3D95643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7</w:t>
            </w:r>
          </w:p>
        </w:tc>
      </w:tr>
      <w:tr w:rsidR="00AA446E" w:rsidRPr="00AA446E" w14:paraId="7EC3A5E8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E969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29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E4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4A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6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4C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AEE" w14:textId="32A4447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79D" w14:textId="3F6F420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2FE" w14:textId="2BDD29C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9</w:t>
            </w:r>
          </w:p>
        </w:tc>
      </w:tr>
      <w:tr w:rsidR="00AA446E" w:rsidRPr="00AA446E" w14:paraId="47D5F3E8" w14:textId="77777777" w:rsidTr="00AA446E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0BB1B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BE2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CC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FA0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5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160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5185" w14:textId="794A1E0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52C0" w14:textId="737BDA2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7E46" w14:textId="0C373A7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8</w:t>
            </w:r>
          </w:p>
        </w:tc>
      </w:tr>
      <w:tr w:rsidR="00AA446E" w:rsidRPr="00AA446E" w14:paraId="1EE950F8" w14:textId="77777777" w:rsidTr="00AA446E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AF92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SRGB_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56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61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0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337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F6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EEC" w14:textId="08C4761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8E2" w14:textId="76053A7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767" w14:textId="471CFD5E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9</w:t>
            </w:r>
          </w:p>
        </w:tc>
      </w:tr>
      <w:tr w:rsidR="00AA446E" w:rsidRPr="00AA446E" w14:paraId="4589E57F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3F68F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C3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18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0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78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8F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1A6B" w14:textId="71046A7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CA6" w14:textId="236AACA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6DB" w14:textId="7A3060C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9</w:t>
            </w:r>
          </w:p>
        </w:tc>
      </w:tr>
      <w:tr w:rsidR="00AA446E" w:rsidRPr="00AA446E" w14:paraId="1A65CCB3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60F61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8B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A6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28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E0D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0F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FCD6" w14:textId="24917DC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274" w14:textId="2775201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546" w14:textId="07D08DA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3</w:t>
            </w:r>
          </w:p>
        </w:tc>
      </w:tr>
      <w:tr w:rsidR="00AA446E" w:rsidRPr="00AA446E" w14:paraId="01D13150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AA05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A449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625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9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A3D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7B4F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E25" w14:textId="45F1475B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270" w14:textId="66825AB1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9A17" w14:textId="317BA8F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8</w:t>
            </w:r>
          </w:p>
        </w:tc>
      </w:tr>
      <w:tr w:rsidR="00AA446E" w:rsidRPr="00AA446E" w14:paraId="475EC0F1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D6C1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6F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B6B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0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85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9D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EE3" w14:textId="50355B9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CE3" w14:textId="1F3D471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52D0" w14:textId="4205103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2</w:t>
            </w:r>
          </w:p>
        </w:tc>
      </w:tr>
      <w:tr w:rsidR="00AA446E" w:rsidRPr="00AA446E" w14:paraId="77ECDD1E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CAD0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AD8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97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917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B4A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0A4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8563" w14:textId="0ED987B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BE7" w14:textId="031250EF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B498" w14:textId="4FF4864C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1</w:t>
            </w:r>
          </w:p>
        </w:tc>
      </w:tr>
      <w:tr w:rsidR="00AA446E" w:rsidRPr="00AA446E" w14:paraId="6275126B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BC70D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10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0B0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7B2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AAF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7BC1" w14:textId="56F90903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739B" w14:textId="47AA846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8A4" w14:textId="4E4BFED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1</w:t>
            </w:r>
          </w:p>
        </w:tc>
      </w:tr>
      <w:tr w:rsidR="00AA446E" w:rsidRPr="00AA446E" w14:paraId="011AFF51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080B7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D14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69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649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314A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5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8CE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09AB" w14:textId="39030FC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F00" w14:textId="7A5F6E1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097" w14:textId="778ABCFA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6</w:t>
            </w:r>
          </w:p>
        </w:tc>
      </w:tr>
      <w:tr w:rsidR="00AA446E" w:rsidRPr="00AA446E" w14:paraId="26154DBC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16B38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DF1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72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4567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B83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E9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87E" w14:textId="037C54E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81B" w14:textId="2D34C31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7F3" w14:textId="481404B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9</w:t>
            </w:r>
          </w:p>
        </w:tc>
      </w:tr>
      <w:tr w:rsidR="00AA446E" w:rsidRPr="00AA446E" w14:paraId="00E6B1ED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3F194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ACC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82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578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A96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2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97B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E58" w14:textId="46E79CBD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6C8" w14:textId="22B3E2E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512" w14:textId="375B7545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32</w:t>
            </w:r>
          </w:p>
        </w:tc>
      </w:tr>
      <w:tr w:rsidR="00AA446E" w:rsidRPr="00AA446E" w14:paraId="57C1CE96" w14:textId="77777777" w:rsidTr="00AA446E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46EEC" w14:textId="77777777" w:rsidR="00AA446E" w:rsidRPr="00AA446E" w:rsidRDefault="00AA446E" w:rsidP="00AA446E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0127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AC64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50079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5C05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106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0C52" w14:textId="77777777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6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A432" w14:textId="2C5EB246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D621" w14:textId="72405F49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59CC" w14:textId="1AF4BFB8" w:rsidR="00AA446E" w:rsidRPr="00AA446E" w:rsidRDefault="00AA446E" w:rsidP="00AA44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</w:pP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.</w:t>
            </w:r>
            <w:r w:rsidRPr="00AA446E">
              <w:rPr>
                <w:rFonts w:eastAsia="Times New Roman" w:cs="Times New Roman"/>
                <w:color w:val="000000"/>
                <w:sz w:val="14"/>
                <w:szCs w:val="14"/>
                <w:lang w:eastAsia="sl-SI"/>
              </w:rPr>
              <w:t>70</w:t>
            </w:r>
          </w:p>
        </w:tc>
      </w:tr>
    </w:tbl>
    <w:p w14:paraId="700E18AA" w14:textId="4812A9E4" w:rsidR="007B7B57" w:rsidRPr="00AA446E" w:rsidRDefault="00AA446E" w:rsidP="0006271C">
      <w:pPr>
        <w:spacing w:before="0" w:after="200" w:line="276" w:lineRule="auto"/>
        <w:rPr>
          <w:sz w:val="20"/>
          <w:szCs w:val="18"/>
          <w:lang w:val="en-GB"/>
        </w:rPr>
      </w:pPr>
      <w:r w:rsidRPr="00AA446E">
        <w:rPr>
          <w:sz w:val="20"/>
          <w:szCs w:val="18"/>
          <w:lang w:val="en-GB"/>
        </w:rPr>
        <w:t>CPOP, composite population; VAR, standard variety</w:t>
      </w:r>
      <w:r w:rsidRPr="00AA446E">
        <w:rPr>
          <w:sz w:val="20"/>
          <w:szCs w:val="18"/>
          <w:lang w:val="en-GB"/>
        </w:rPr>
        <w:t>.</w:t>
      </w:r>
    </w:p>
    <w:sectPr w:rsidR="007B7B57" w:rsidRPr="00AA446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7B7B57" w:rsidRDefault="007B7B57" w:rsidP="00117666">
      <w:pPr>
        <w:spacing w:after="0"/>
      </w:pPr>
      <w:r>
        <w:separator/>
      </w:r>
    </w:p>
  </w:endnote>
  <w:endnote w:type="continuationSeparator" w:id="0">
    <w:p w14:paraId="7364F86A" w14:textId="77777777" w:rsidR="007B7B57" w:rsidRDefault="007B7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B7B57" w:rsidRPr="009C6494" w:rsidRDefault="007B7B57">
    <w:pPr>
      <w:rPr>
        <w:szCs w:val="24"/>
      </w:rPr>
    </w:pPr>
    <w:r w:rsidRPr="009C6494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7B57" w:rsidRPr="00577C4C" w:rsidRDefault="007B7B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B7B57" w:rsidRPr="00577C4C" w:rsidRDefault="007B7B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71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B7B57" w:rsidRPr="00577C4C" w:rsidRDefault="007B7B5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7B57" w:rsidRPr="00577C4C" w:rsidRDefault="007B7B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B7B57" w:rsidRPr="00577C4C" w:rsidRDefault="007B7B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71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7B7B57" w:rsidRDefault="007B7B57" w:rsidP="00117666">
      <w:pPr>
        <w:spacing w:after="0"/>
      </w:pPr>
      <w:r>
        <w:separator/>
      </w:r>
    </w:p>
  </w:footnote>
  <w:footnote w:type="continuationSeparator" w:id="0">
    <w:p w14:paraId="7893C3DC" w14:textId="77777777" w:rsidR="007B7B57" w:rsidRDefault="007B7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B7B57" w:rsidRPr="009151AA" w:rsidRDefault="007B7B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B7B57" w:rsidRDefault="007B7B5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4B88"/>
    <w:rsid w:val="00034304"/>
    <w:rsid w:val="00035434"/>
    <w:rsid w:val="00052A14"/>
    <w:rsid w:val="0006271C"/>
    <w:rsid w:val="00077D53"/>
    <w:rsid w:val="000A5E2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610"/>
    <w:rsid w:val="003D2F2D"/>
    <w:rsid w:val="003F6668"/>
    <w:rsid w:val="00401590"/>
    <w:rsid w:val="00447801"/>
    <w:rsid w:val="00452E9C"/>
    <w:rsid w:val="004735C8"/>
    <w:rsid w:val="004961FF"/>
    <w:rsid w:val="004B7C11"/>
    <w:rsid w:val="00517A89"/>
    <w:rsid w:val="005250F2"/>
    <w:rsid w:val="00593EEA"/>
    <w:rsid w:val="005A5EEE"/>
    <w:rsid w:val="006375C7"/>
    <w:rsid w:val="00652DA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B5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494"/>
    <w:rsid w:val="009C70F3"/>
    <w:rsid w:val="00A174D9"/>
    <w:rsid w:val="00A569CD"/>
    <w:rsid w:val="00AA446E"/>
    <w:rsid w:val="00AB6715"/>
    <w:rsid w:val="00B1671E"/>
    <w:rsid w:val="00B25EB8"/>
    <w:rsid w:val="00B354E1"/>
    <w:rsid w:val="00B37F4D"/>
    <w:rsid w:val="00B575F5"/>
    <w:rsid w:val="00C52A7B"/>
    <w:rsid w:val="00C56BAF"/>
    <w:rsid w:val="00C679AA"/>
    <w:rsid w:val="00C75972"/>
    <w:rsid w:val="00CC0A3A"/>
    <w:rsid w:val="00CD066B"/>
    <w:rsid w:val="00CE4FEE"/>
    <w:rsid w:val="00DA784D"/>
    <w:rsid w:val="00DB59C3"/>
    <w:rsid w:val="00DC259A"/>
    <w:rsid w:val="00DE23E8"/>
    <w:rsid w:val="00E52377"/>
    <w:rsid w:val="00E64E17"/>
    <w:rsid w:val="00E866C9"/>
    <w:rsid w:val="00EA3D3C"/>
    <w:rsid w:val="00F332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A9232643-8CCF-4634-AED3-C10748E5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avaden"/>
    <w:rsid w:val="009C6494"/>
    <w:pPr>
      <w:spacing w:before="100" w:beforeAutospacing="1" w:after="100" w:afterAutospacing="1"/>
    </w:pPr>
    <w:rPr>
      <w:rFonts w:eastAsia="Times New Roman" w:cs="Times New Roman"/>
      <w:szCs w:val="24"/>
      <w:lang w:val="sl-SI" w:eastAsia="sl-SI"/>
    </w:rPr>
  </w:style>
  <w:style w:type="paragraph" w:customStyle="1" w:styleId="font5">
    <w:name w:val="font5"/>
    <w:basedOn w:val="Navaden"/>
    <w:rsid w:val="009C649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sl-SI" w:eastAsia="sl-SI"/>
    </w:rPr>
  </w:style>
  <w:style w:type="paragraph" w:customStyle="1" w:styleId="font6">
    <w:name w:val="font6"/>
    <w:basedOn w:val="Navaden"/>
    <w:rsid w:val="009C649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sl-SI" w:eastAsia="sl-SI"/>
    </w:rPr>
  </w:style>
  <w:style w:type="paragraph" w:customStyle="1" w:styleId="font7">
    <w:name w:val="font7"/>
    <w:basedOn w:val="Navaden"/>
    <w:rsid w:val="009C6494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sl-SI" w:eastAsia="sl-SI"/>
    </w:rPr>
  </w:style>
  <w:style w:type="paragraph" w:customStyle="1" w:styleId="xl68">
    <w:name w:val="xl68"/>
    <w:basedOn w:val="Navaden"/>
    <w:rsid w:val="009C64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69">
    <w:name w:val="xl69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sl-SI" w:eastAsia="sl-SI"/>
    </w:rPr>
  </w:style>
  <w:style w:type="paragraph" w:customStyle="1" w:styleId="xl70">
    <w:name w:val="xl70"/>
    <w:basedOn w:val="Navaden"/>
    <w:rsid w:val="009C64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1">
    <w:name w:val="xl71"/>
    <w:basedOn w:val="Navaden"/>
    <w:rsid w:val="009C64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2">
    <w:name w:val="xl72"/>
    <w:basedOn w:val="Navaden"/>
    <w:rsid w:val="009C64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3">
    <w:name w:val="xl73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4">
    <w:name w:val="xl74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5">
    <w:name w:val="xl75"/>
    <w:basedOn w:val="Navaden"/>
    <w:rsid w:val="009C64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6">
    <w:name w:val="xl76"/>
    <w:basedOn w:val="Navaden"/>
    <w:rsid w:val="009C64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7">
    <w:name w:val="xl77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8">
    <w:name w:val="xl78"/>
    <w:basedOn w:val="Navaden"/>
    <w:rsid w:val="009C64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79">
    <w:name w:val="xl79"/>
    <w:basedOn w:val="Navaden"/>
    <w:rsid w:val="009C64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0">
    <w:name w:val="xl80"/>
    <w:basedOn w:val="Navaden"/>
    <w:rsid w:val="009C6494"/>
    <w:pPr>
      <w:spacing w:before="100" w:beforeAutospacing="1" w:after="100" w:afterAutospacing="1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1">
    <w:name w:val="xl81"/>
    <w:basedOn w:val="Navaden"/>
    <w:rsid w:val="009C64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2">
    <w:name w:val="xl82"/>
    <w:basedOn w:val="Navaden"/>
    <w:rsid w:val="009C64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3">
    <w:name w:val="xl83"/>
    <w:basedOn w:val="Navaden"/>
    <w:rsid w:val="009C64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4">
    <w:name w:val="xl84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20"/>
      <w:szCs w:val="20"/>
      <w:lang w:val="sl-SI" w:eastAsia="sl-SI"/>
    </w:rPr>
  </w:style>
  <w:style w:type="paragraph" w:customStyle="1" w:styleId="xl85">
    <w:name w:val="xl85"/>
    <w:basedOn w:val="Navaden"/>
    <w:rsid w:val="009C649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6">
    <w:name w:val="xl86"/>
    <w:basedOn w:val="Navaden"/>
    <w:rsid w:val="009C6494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7">
    <w:name w:val="xl87"/>
    <w:basedOn w:val="Navaden"/>
    <w:rsid w:val="009C649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sl-SI" w:eastAsia="sl-SI"/>
    </w:rPr>
  </w:style>
  <w:style w:type="paragraph" w:customStyle="1" w:styleId="xl88">
    <w:name w:val="xl88"/>
    <w:basedOn w:val="Navaden"/>
    <w:rsid w:val="009C64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sl-SI" w:eastAsia="sl-SI"/>
    </w:rPr>
  </w:style>
  <w:style w:type="paragraph" w:customStyle="1" w:styleId="xl65">
    <w:name w:val="xl65"/>
    <w:basedOn w:val="Navaden"/>
    <w:rsid w:val="007B7B57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avaden"/>
    <w:rsid w:val="007B7B57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67">
    <w:name w:val="xl67"/>
    <w:basedOn w:val="Navaden"/>
    <w:rsid w:val="007B7B5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arbara.pipan@kis.si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3413243-E896-44B7-AB49-FC8B821DF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1</TotalTime>
  <Pages>5</Pages>
  <Words>1037</Words>
  <Characters>5911</Characters>
  <Application>Microsoft Office Word</Application>
  <DocSecurity>0</DocSecurity>
  <Lines>49</Lines>
  <Paragraphs>1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vro Sinkovič</cp:lastModifiedBy>
  <cp:revision>15</cp:revision>
  <cp:lastPrinted>2013-10-03T12:51:00Z</cp:lastPrinted>
  <dcterms:created xsi:type="dcterms:W3CDTF">2022-11-17T16:58:00Z</dcterms:created>
  <dcterms:modified xsi:type="dcterms:W3CDTF">2024-11-0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